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27C9C" w14:textId="7A43CAB2" w:rsidR="00E75DFB" w:rsidRDefault="005D09C8" w:rsidP="005D09C8">
      <w:pPr>
        <w:jc w:val="center"/>
        <w:rPr>
          <w:rFonts w:ascii="Times New Roman" w:hAnsi="Times New Roman" w:cs="Times New Roman"/>
          <w:b/>
          <w:sz w:val="28"/>
        </w:rPr>
      </w:pPr>
      <w:r w:rsidRPr="005D09C8">
        <w:rPr>
          <w:rFonts w:ascii="Times New Roman" w:hAnsi="Times New Roman" w:cs="Times New Roman"/>
          <w:b/>
          <w:sz w:val="28"/>
        </w:rPr>
        <w:t>Supplementary Tables</w:t>
      </w:r>
    </w:p>
    <w:p w14:paraId="15C3FBC3" w14:textId="77777777" w:rsidR="005D09C8" w:rsidRPr="005D09C8" w:rsidRDefault="005D09C8" w:rsidP="005D09C8">
      <w:pPr>
        <w:jc w:val="center"/>
        <w:rPr>
          <w:rFonts w:ascii="Times New Roman" w:hAnsi="Times New Roman" w:cs="Times New Roman"/>
          <w:b/>
          <w:sz w:val="28"/>
        </w:rPr>
      </w:pPr>
    </w:p>
    <w:p w14:paraId="22132BB0" w14:textId="04F30642" w:rsidR="00E75DFB" w:rsidRPr="005D09C8" w:rsidRDefault="005D09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A: </w:t>
      </w:r>
      <w:r w:rsidR="004627F7" w:rsidRPr="005D09C8">
        <w:rPr>
          <w:rFonts w:ascii="Times New Roman" w:hAnsi="Times New Roman" w:cs="Times New Roman"/>
          <w:b/>
        </w:rPr>
        <w:t>Characteristics of the included studies</w:t>
      </w:r>
    </w:p>
    <w:p w14:paraId="547FCF8F" w14:textId="77777777" w:rsidR="004627F7" w:rsidRPr="005D09C8" w:rsidRDefault="004627F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7305"/>
        <w:gridCol w:w="1342"/>
      </w:tblGrid>
      <w:tr w:rsidR="00E75DFB" w:rsidRPr="005D09C8" w14:paraId="0204DFC8" w14:textId="77777777" w:rsidTr="004627F7">
        <w:tc>
          <w:tcPr>
            <w:tcW w:w="669" w:type="dxa"/>
          </w:tcPr>
          <w:p w14:paraId="464A8BDF" w14:textId="77777777" w:rsidR="00E75DFB" w:rsidRPr="005D09C8" w:rsidRDefault="00E75DFB" w:rsidP="005D09C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D09C8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proofErr w:type="gramEnd"/>
          </w:p>
        </w:tc>
        <w:tc>
          <w:tcPr>
            <w:tcW w:w="7336" w:type="dxa"/>
          </w:tcPr>
          <w:p w14:paraId="34E4CB92" w14:textId="1A9E2D4D" w:rsidR="00E75DFB" w:rsidRPr="005D09C8" w:rsidRDefault="00E75DFB" w:rsidP="005D0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Study Characteristics</w:t>
            </w:r>
          </w:p>
        </w:tc>
        <w:tc>
          <w:tcPr>
            <w:tcW w:w="1345" w:type="dxa"/>
          </w:tcPr>
          <w:p w14:paraId="4862668C" w14:textId="1646BE90" w:rsidR="00E75DFB" w:rsidRPr="005D09C8" w:rsidRDefault="00E75DFB">
            <w:pPr>
              <w:rPr>
                <w:rFonts w:ascii="Times New Roman" w:hAnsi="Times New Roman" w:cs="Times New Roman"/>
              </w:rPr>
            </w:pPr>
          </w:p>
        </w:tc>
      </w:tr>
      <w:tr w:rsidR="00E75DFB" w:rsidRPr="005D09C8" w14:paraId="365910BE" w14:textId="77777777" w:rsidTr="004627F7">
        <w:tc>
          <w:tcPr>
            <w:tcW w:w="669" w:type="dxa"/>
          </w:tcPr>
          <w:p w14:paraId="1009A3BF" w14:textId="77777777" w:rsidR="00E75DFB" w:rsidRPr="005D09C8" w:rsidRDefault="00E75DFB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6" w:type="dxa"/>
          </w:tcPr>
          <w:p w14:paraId="5CDB90AF" w14:textId="77777777" w:rsidR="00E75DFB" w:rsidRPr="005D09C8" w:rsidRDefault="00E75DFB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Region of Origin</w:t>
            </w:r>
          </w:p>
        </w:tc>
        <w:tc>
          <w:tcPr>
            <w:tcW w:w="1345" w:type="dxa"/>
          </w:tcPr>
          <w:p w14:paraId="6E4A6030" w14:textId="33095B21" w:rsidR="00E75DFB" w:rsidRPr="005D09C8" w:rsidRDefault="005D09C8" w:rsidP="005D0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E75DFB" w:rsidRPr="005D09C8" w14:paraId="6F66E970" w14:textId="77777777" w:rsidTr="004627F7">
        <w:tc>
          <w:tcPr>
            <w:tcW w:w="669" w:type="dxa"/>
          </w:tcPr>
          <w:p w14:paraId="11E413E1" w14:textId="77777777" w:rsidR="00E75DFB" w:rsidRPr="005D09C8" w:rsidRDefault="00E75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75DB63D2" w14:textId="77777777" w:rsidR="00E75DFB" w:rsidRPr="005D09C8" w:rsidRDefault="00004137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 xml:space="preserve">Asian </w:t>
            </w:r>
          </w:p>
        </w:tc>
        <w:tc>
          <w:tcPr>
            <w:tcW w:w="1345" w:type="dxa"/>
          </w:tcPr>
          <w:p w14:paraId="7C915B42" w14:textId="5762205B" w:rsidR="00E75DFB" w:rsidRPr="005D09C8" w:rsidRDefault="005D09C8" w:rsidP="005D0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16 (64%)</w:t>
            </w:r>
          </w:p>
        </w:tc>
      </w:tr>
      <w:tr w:rsidR="00E75DFB" w:rsidRPr="005D09C8" w14:paraId="5FDDB560" w14:textId="77777777" w:rsidTr="004627F7">
        <w:tc>
          <w:tcPr>
            <w:tcW w:w="669" w:type="dxa"/>
          </w:tcPr>
          <w:p w14:paraId="5A164E45" w14:textId="77777777" w:rsidR="00E75DFB" w:rsidRPr="005D09C8" w:rsidRDefault="00E75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24C58C27" w14:textId="77777777" w:rsidR="00E75DFB" w:rsidRPr="005D09C8" w:rsidRDefault="0000413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345" w:type="dxa"/>
          </w:tcPr>
          <w:p w14:paraId="499E7AE6" w14:textId="020B0579" w:rsidR="00E75DFB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12</w:t>
            </w:r>
            <w:r w:rsidR="005D09C8">
              <w:rPr>
                <w:rFonts w:ascii="Times New Roman" w:hAnsi="Times New Roman" w:cs="Times New Roman"/>
              </w:rPr>
              <w:t xml:space="preserve"> (48%)</w:t>
            </w:r>
          </w:p>
        </w:tc>
      </w:tr>
      <w:tr w:rsidR="00E75DFB" w:rsidRPr="005D09C8" w14:paraId="5EEE3FB6" w14:textId="77777777" w:rsidTr="004627F7">
        <w:tc>
          <w:tcPr>
            <w:tcW w:w="669" w:type="dxa"/>
          </w:tcPr>
          <w:p w14:paraId="57840C53" w14:textId="77777777" w:rsidR="00E75DFB" w:rsidRPr="005D09C8" w:rsidRDefault="00E75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7FD9ADEE" w14:textId="77777777" w:rsidR="00E75DFB" w:rsidRPr="005D09C8" w:rsidRDefault="0000413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345" w:type="dxa"/>
          </w:tcPr>
          <w:p w14:paraId="5CF2853C" w14:textId="22566F36" w:rsidR="00E75DFB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3</w:t>
            </w:r>
            <w:r w:rsidR="005D09C8">
              <w:rPr>
                <w:rFonts w:ascii="Times New Roman" w:hAnsi="Times New Roman" w:cs="Times New Roman"/>
              </w:rPr>
              <w:t xml:space="preserve"> (12%)</w:t>
            </w:r>
          </w:p>
        </w:tc>
      </w:tr>
      <w:tr w:rsidR="00E75DFB" w:rsidRPr="005D09C8" w14:paraId="1A830E4C" w14:textId="77777777" w:rsidTr="004627F7">
        <w:tc>
          <w:tcPr>
            <w:tcW w:w="669" w:type="dxa"/>
          </w:tcPr>
          <w:p w14:paraId="750F1F0D" w14:textId="77777777" w:rsidR="00E75DFB" w:rsidRPr="005D09C8" w:rsidRDefault="00E75D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6027322D" w14:textId="77777777" w:rsidR="00E75DFB" w:rsidRPr="005D09C8" w:rsidRDefault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345" w:type="dxa"/>
          </w:tcPr>
          <w:p w14:paraId="5ABCDD4F" w14:textId="09019143" w:rsidR="00E75DFB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004137" w:rsidRPr="005D09C8" w14:paraId="09F19794" w14:textId="77777777" w:rsidTr="004627F7">
        <w:tc>
          <w:tcPr>
            <w:tcW w:w="669" w:type="dxa"/>
          </w:tcPr>
          <w:p w14:paraId="30C830FC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0B0BEFF1" w14:textId="77777777" w:rsidR="00004137" w:rsidRPr="005D09C8" w:rsidRDefault="00004137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Middle East</w:t>
            </w:r>
          </w:p>
        </w:tc>
        <w:tc>
          <w:tcPr>
            <w:tcW w:w="1345" w:type="dxa"/>
          </w:tcPr>
          <w:p w14:paraId="6400B376" w14:textId="189999D4" w:rsidR="00004137" w:rsidRPr="005D09C8" w:rsidRDefault="005D09C8" w:rsidP="005D0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4 (16%)</w:t>
            </w:r>
          </w:p>
        </w:tc>
      </w:tr>
      <w:tr w:rsidR="00004137" w:rsidRPr="005D09C8" w14:paraId="7074CA49" w14:textId="77777777" w:rsidTr="004627F7">
        <w:tc>
          <w:tcPr>
            <w:tcW w:w="669" w:type="dxa"/>
          </w:tcPr>
          <w:p w14:paraId="1450B6D9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77837181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345" w:type="dxa"/>
          </w:tcPr>
          <w:p w14:paraId="08A6576E" w14:textId="26713422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004137" w:rsidRPr="005D09C8" w14:paraId="65DEF565" w14:textId="77777777" w:rsidTr="004627F7">
        <w:tc>
          <w:tcPr>
            <w:tcW w:w="669" w:type="dxa"/>
          </w:tcPr>
          <w:p w14:paraId="4B813C9E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37FF5B08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345" w:type="dxa"/>
          </w:tcPr>
          <w:p w14:paraId="5A540F61" w14:textId="1212999D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3</w:t>
            </w:r>
            <w:r w:rsidR="005D09C8">
              <w:rPr>
                <w:rFonts w:ascii="Times New Roman" w:hAnsi="Times New Roman" w:cs="Times New Roman"/>
              </w:rPr>
              <w:t xml:space="preserve"> (12%)</w:t>
            </w:r>
          </w:p>
        </w:tc>
      </w:tr>
      <w:tr w:rsidR="00004137" w:rsidRPr="005D09C8" w14:paraId="7282C944" w14:textId="77777777" w:rsidTr="004627F7">
        <w:tc>
          <w:tcPr>
            <w:tcW w:w="669" w:type="dxa"/>
          </w:tcPr>
          <w:p w14:paraId="357918E1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01BC4CE1" w14:textId="77777777" w:rsidR="00004137" w:rsidRPr="005D09C8" w:rsidRDefault="00004137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5D09C8">
              <w:rPr>
                <w:rFonts w:ascii="Times New Roman" w:hAnsi="Times New Roman" w:cs="Times New Roman"/>
                <w:b/>
              </w:rPr>
              <w:t>South East</w:t>
            </w:r>
            <w:proofErr w:type="gramEnd"/>
            <w:r w:rsidRPr="005D09C8">
              <w:rPr>
                <w:rFonts w:ascii="Times New Roman" w:hAnsi="Times New Roman" w:cs="Times New Roman"/>
                <w:b/>
              </w:rPr>
              <w:t xml:space="preserve"> Asian</w:t>
            </w:r>
          </w:p>
        </w:tc>
        <w:tc>
          <w:tcPr>
            <w:tcW w:w="1345" w:type="dxa"/>
          </w:tcPr>
          <w:p w14:paraId="2FDDFEC0" w14:textId="0FA9B20C" w:rsidR="00004137" w:rsidRPr="005D09C8" w:rsidRDefault="005D09C8" w:rsidP="005D0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5 (20%)</w:t>
            </w:r>
          </w:p>
        </w:tc>
      </w:tr>
      <w:tr w:rsidR="00004137" w:rsidRPr="005D09C8" w14:paraId="073E16A3" w14:textId="77777777" w:rsidTr="004627F7">
        <w:tc>
          <w:tcPr>
            <w:tcW w:w="669" w:type="dxa"/>
          </w:tcPr>
          <w:p w14:paraId="1E702B6B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503E6922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345" w:type="dxa"/>
          </w:tcPr>
          <w:p w14:paraId="05541F36" w14:textId="645419EB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2</w:t>
            </w:r>
            <w:r w:rsidR="005D09C8">
              <w:rPr>
                <w:rFonts w:ascii="Times New Roman" w:hAnsi="Times New Roman" w:cs="Times New Roman"/>
              </w:rPr>
              <w:t xml:space="preserve"> (8%)</w:t>
            </w:r>
          </w:p>
        </w:tc>
      </w:tr>
      <w:tr w:rsidR="00004137" w:rsidRPr="005D09C8" w14:paraId="044C404F" w14:textId="77777777" w:rsidTr="004627F7">
        <w:tc>
          <w:tcPr>
            <w:tcW w:w="669" w:type="dxa"/>
          </w:tcPr>
          <w:p w14:paraId="73F731A5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6D387D40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345" w:type="dxa"/>
          </w:tcPr>
          <w:p w14:paraId="2B29F943" w14:textId="24B85755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3</w:t>
            </w:r>
            <w:r w:rsidR="005D09C8">
              <w:rPr>
                <w:rFonts w:ascii="Times New Roman" w:hAnsi="Times New Roman" w:cs="Times New Roman"/>
              </w:rPr>
              <w:t xml:space="preserve"> (12%)</w:t>
            </w:r>
          </w:p>
        </w:tc>
      </w:tr>
      <w:tr w:rsidR="00004137" w:rsidRPr="005D09C8" w14:paraId="4EB630B1" w14:textId="77777777" w:rsidTr="004627F7">
        <w:tc>
          <w:tcPr>
            <w:tcW w:w="669" w:type="dxa"/>
          </w:tcPr>
          <w:p w14:paraId="7C4BB651" w14:textId="77777777" w:rsidR="00004137" w:rsidRPr="005D09C8" w:rsidRDefault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2.</w:t>
            </w:r>
          </w:p>
        </w:tc>
        <w:tc>
          <w:tcPr>
            <w:tcW w:w="7336" w:type="dxa"/>
          </w:tcPr>
          <w:p w14:paraId="7F9E344A" w14:textId="77777777" w:rsidR="00004137" w:rsidRPr="005D09C8" w:rsidRDefault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Specialty</w:t>
            </w:r>
          </w:p>
        </w:tc>
        <w:tc>
          <w:tcPr>
            <w:tcW w:w="1345" w:type="dxa"/>
          </w:tcPr>
          <w:p w14:paraId="7348E641" w14:textId="72AEDB4F" w:rsidR="00004137" w:rsidRPr="005D09C8" w:rsidRDefault="005D09C8" w:rsidP="005D0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004137" w:rsidRPr="005D09C8" w14:paraId="5A251007" w14:textId="77777777" w:rsidTr="004627F7">
        <w:tc>
          <w:tcPr>
            <w:tcW w:w="669" w:type="dxa"/>
          </w:tcPr>
          <w:p w14:paraId="3E76D17D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6F4F846B" w14:textId="77777777" w:rsidR="00004137" w:rsidRPr="005D09C8" w:rsidRDefault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Orthodontics</w:t>
            </w:r>
          </w:p>
        </w:tc>
        <w:tc>
          <w:tcPr>
            <w:tcW w:w="1345" w:type="dxa"/>
          </w:tcPr>
          <w:p w14:paraId="5897FF2C" w14:textId="70909D7E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7</w:t>
            </w:r>
            <w:r w:rsidR="005D09C8">
              <w:rPr>
                <w:rFonts w:ascii="Times New Roman" w:hAnsi="Times New Roman" w:cs="Times New Roman"/>
              </w:rPr>
              <w:t xml:space="preserve"> (28%)</w:t>
            </w:r>
          </w:p>
        </w:tc>
      </w:tr>
      <w:tr w:rsidR="00004137" w:rsidRPr="005D09C8" w14:paraId="47A55C58" w14:textId="77777777" w:rsidTr="004627F7">
        <w:tc>
          <w:tcPr>
            <w:tcW w:w="669" w:type="dxa"/>
          </w:tcPr>
          <w:p w14:paraId="5AE4BC9A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1424348B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Endodontics</w:t>
            </w:r>
          </w:p>
        </w:tc>
        <w:tc>
          <w:tcPr>
            <w:tcW w:w="1345" w:type="dxa"/>
          </w:tcPr>
          <w:p w14:paraId="4C006EBE" w14:textId="3E5CF9FE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6</w:t>
            </w:r>
            <w:r w:rsidR="005D09C8">
              <w:rPr>
                <w:rFonts w:ascii="Times New Roman" w:hAnsi="Times New Roman" w:cs="Times New Roman"/>
              </w:rPr>
              <w:t xml:space="preserve"> (24%)</w:t>
            </w:r>
          </w:p>
        </w:tc>
      </w:tr>
      <w:tr w:rsidR="00004137" w:rsidRPr="005D09C8" w14:paraId="1C107211" w14:textId="77777777" w:rsidTr="004627F7">
        <w:tc>
          <w:tcPr>
            <w:tcW w:w="669" w:type="dxa"/>
          </w:tcPr>
          <w:p w14:paraId="2DD47655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4ACC76F7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Restorative Dentistry</w:t>
            </w:r>
          </w:p>
        </w:tc>
        <w:tc>
          <w:tcPr>
            <w:tcW w:w="1345" w:type="dxa"/>
          </w:tcPr>
          <w:p w14:paraId="20FCC4A3" w14:textId="37769FAB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4</w:t>
            </w:r>
            <w:r w:rsidR="005D09C8">
              <w:rPr>
                <w:rFonts w:ascii="Times New Roman" w:hAnsi="Times New Roman" w:cs="Times New Roman"/>
              </w:rPr>
              <w:t xml:space="preserve"> (16%)</w:t>
            </w:r>
          </w:p>
        </w:tc>
      </w:tr>
      <w:tr w:rsidR="00004137" w:rsidRPr="005D09C8" w14:paraId="48A672D9" w14:textId="77777777" w:rsidTr="004627F7">
        <w:tc>
          <w:tcPr>
            <w:tcW w:w="669" w:type="dxa"/>
          </w:tcPr>
          <w:p w14:paraId="3DF4A947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6E0EDDFC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Oral and Maxillofacial surgery</w:t>
            </w:r>
          </w:p>
        </w:tc>
        <w:tc>
          <w:tcPr>
            <w:tcW w:w="1345" w:type="dxa"/>
          </w:tcPr>
          <w:p w14:paraId="4B66FA8B" w14:textId="7440374B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3</w:t>
            </w:r>
            <w:r w:rsidR="005D09C8">
              <w:rPr>
                <w:rFonts w:ascii="Times New Roman" w:hAnsi="Times New Roman" w:cs="Times New Roman"/>
              </w:rPr>
              <w:t xml:space="preserve"> (12%)</w:t>
            </w:r>
          </w:p>
        </w:tc>
      </w:tr>
      <w:tr w:rsidR="00004137" w:rsidRPr="005D09C8" w14:paraId="0A8E407E" w14:textId="77777777" w:rsidTr="004627F7">
        <w:tc>
          <w:tcPr>
            <w:tcW w:w="669" w:type="dxa"/>
          </w:tcPr>
          <w:p w14:paraId="3490CC32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31F65A14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Oral Pathology</w:t>
            </w:r>
          </w:p>
        </w:tc>
        <w:tc>
          <w:tcPr>
            <w:tcW w:w="1345" w:type="dxa"/>
          </w:tcPr>
          <w:p w14:paraId="52EA88C8" w14:textId="55A561FF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2</w:t>
            </w:r>
            <w:r w:rsidR="005D09C8">
              <w:rPr>
                <w:rFonts w:ascii="Times New Roman" w:hAnsi="Times New Roman" w:cs="Times New Roman"/>
              </w:rPr>
              <w:t xml:space="preserve"> (8%)</w:t>
            </w:r>
          </w:p>
        </w:tc>
      </w:tr>
      <w:tr w:rsidR="00004137" w:rsidRPr="005D09C8" w14:paraId="019E76E8" w14:textId="77777777" w:rsidTr="004627F7">
        <w:tc>
          <w:tcPr>
            <w:tcW w:w="669" w:type="dxa"/>
          </w:tcPr>
          <w:p w14:paraId="0E4CE177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367254D8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Periodontics</w:t>
            </w:r>
          </w:p>
        </w:tc>
        <w:tc>
          <w:tcPr>
            <w:tcW w:w="1345" w:type="dxa"/>
          </w:tcPr>
          <w:p w14:paraId="5B2DA84D" w14:textId="799423AC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004137" w:rsidRPr="005D09C8" w14:paraId="68BF5255" w14:textId="77777777" w:rsidTr="004627F7">
        <w:tc>
          <w:tcPr>
            <w:tcW w:w="669" w:type="dxa"/>
          </w:tcPr>
          <w:p w14:paraId="37444918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51B4FB01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Oral Radiology</w:t>
            </w:r>
          </w:p>
        </w:tc>
        <w:tc>
          <w:tcPr>
            <w:tcW w:w="1345" w:type="dxa"/>
          </w:tcPr>
          <w:p w14:paraId="270E4023" w14:textId="51B3D243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004137" w:rsidRPr="005D09C8" w14:paraId="23C6E914" w14:textId="77777777" w:rsidTr="004627F7">
        <w:tc>
          <w:tcPr>
            <w:tcW w:w="669" w:type="dxa"/>
          </w:tcPr>
          <w:p w14:paraId="0EC67BFF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6F8F9570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345" w:type="dxa"/>
          </w:tcPr>
          <w:p w14:paraId="7264E58B" w14:textId="3BA0DA0D" w:rsidR="00004137" w:rsidRPr="005D09C8" w:rsidRDefault="0000413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004137" w:rsidRPr="005D09C8" w14:paraId="6045EC14" w14:textId="77777777" w:rsidTr="004627F7">
        <w:tc>
          <w:tcPr>
            <w:tcW w:w="669" w:type="dxa"/>
          </w:tcPr>
          <w:p w14:paraId="20E8672E" w14:textId="77777777" w:rsidR="00004137" w:rsidRPr="005D09C8" w:rsidRDefault="00004137" w:rsidP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 xml:space="preserve">3. </w:t>
            </w:r>
          </w:p>
        </w:tc>
        <w:tc>
          <w:tcPr>
            <w:tcW w:w="7336" w:type="dxa"/>
          </w:tcPr>
          <w:p w14:paraId="0ECB0B0F" w14:textId="77777777" w:rsidR="00004137" w:rsidRPr="005D09C8" w:rsidRDefault="00004137" w:rsidP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Type of study</w:t>
            </w:r>
          </w:p>
        </w:tc>
        <w:tc>
          <w:tcPr>
            <w:tcW w:w="1345" w:type="dxa"/>
          </w:tcPr>
          <w:p w14:paraId="1E73EC88" w14:textId="6E3802A2" w:rsidR="00004137" w:rsidRPr="005D09C8" w:rsidRDefault="005D09C8" w:rsidP="005D0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004137" w:rsidRPr="005D09C8" w14:paraId="73B02826" w14:textId="77777777" w:rsidTr="004627F7">
        <w:tc>
          <w:tcPr>
            <w:tcW w:w="669" w:type="dxa"/>
          </w:tcPr>
          <w:p w14:paraId="757EB0D3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18528EA2" w14:textId="77777777" w:rsidR="00004137" w:rsidRPr="005D09C8" w:rsidRDefault="00DA76B1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 xml:space="preserve">Validation </w:t>
            </w:r>
          </w:p>
        </w:tc>
        <w:tc>
          <w:tcPr>
            <w:tcW w:w="1345" w:type="dxa"/>
          </w:tcPr>
          <w:p w14:paraId="3236999F" w14:textId="194A1DE1" w:rsidR="00004137" w:rsidRPr="005D09C8" w:rsidRDefault="00DA76B1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22</w:t>
            </w:r>
            <w:r w:rsidR="005D09C8">
              <w:rPr>
                <w:rFonts w:ascii="Times New Roman" w:hAnsi="Times New Roman" w:cs="Times New Roman"/>
              </w:rPr>
              <w:t xml:space="preserve"> (88%)</w:t>
            </w:r>
          </w:p>
        </w:tc>
      </w:tr>
      <w:tr w:rsidR="00004137" w:rsidRPr="005D09C8" w14:paraId="58C4150F" w14:textId="77777777" w:rsidTr="004627F7">
        <w:tc>
          <w:tcPr>
            <w:tcW w:w="669" w:type="dxa"/>
          </w:tcPr>
          <w:p w14:paraId="48012D45" w14:textId="77777777" w:rsidR="00004137" w:rsidRPr="005D09C8" w:rsidRDefault="00004137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70328675" w14:textId="77777777" w:rsidR="00004137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 xml:space="preserve">Pilot </w:t>
            </w:r>
          </w:p>
        </w:tc>
        <w:tc>
          <w:tcPr>
            <w:tcW w:w="1345" w:type="dxa"/>
          </w:tcPr>
          <w:p w14:paraId="5D5D20E7" w14:textId="684FB12E" w:rsidR="00004137" w:rsidRPr="005D09C8" w:rsidRDefault="00DA76B1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DA76B1" w:rsidRPr="005D09C8" w14:paraId="189F58AC" w14:textId="77777777" w:rsidTr="004627F7">
        <w:tc>
          <w:tcPr>
            <w:tcW w:w="669" w:type="dxa"/>
          </w:tcPr>
          <w:p w14:paraId="7568C3CD" w14:textId="77777777" w:rsidR="00DA76B1" w:rsidRPr="005D09C8" w:rsidRDefault="00DA76B1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4F2C8A21" w14:textId="77777777" w:rsidR="00DA76B1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 xml:space="preserve">Randomized parallel group </w:t>
            </w:r>
          </w:p>
        </w:tc>
        <w:tc>
          <w:tcPr>
            <w:tcW w:w="1345" w:type="dxa"/>
          </w:tcPr>
          <w:p w14:paraId="7ABBFB29" w14:textId="4A434595" w:rsidR="00DA76B1" w:rsidRPr="005D09C8" w:rsidRDefault="00DA76B1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DA76B1" w:rsidRPr="005D09C8" w14:paraId="5131579E" w14:textId="77777777" w:rsidTr="004627F7">
        <w:tc>
          <w:tcPr>
            <w:tcW w:w="669" w:type="dxa"/>
          </w:tcPr>
          <w:p w14:paraId="34196CDE" w14:textId="77777777" w:rsidR="00DA76B1" w:rsidRPr="005D09C8" w:rsidRDefault="00DA76B1" w:rsidP="00004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6" w:type="dxa"/>
          </w:tcPr>
          <w:p w14:paraId="4E7244D5" w14:textId="77777777" w:rsidR="00DA76B1" w:rsidRPr="005D09C8" w:rsidRDefault="00DA76B1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 xml:space="preserve">Case control </w:t>
            </w:r>
          </w:p>
        </w:tc>
        <w:tc>
          <w:tcPr>
            <w:tcW w:w="1345" w:type="dxa"/>
          </w:tcPr>
          <w:p w14:paraId="10C78476" w14:textId="11D143FE" w:rsidR="00DA76B1" w:rsidRPr="005D09C8" w:rsidRDefault="00DA76B1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>(4%)</w:t>
            </w:r>
          </w:p>
        </w:tc>
      </w:tr>
      <w:tr w:rsidR="00DA76B1" w:rsidRPr="005D09C8" w14:paraId="6B0D41A1" w14:textId="77777777" w:rsidTr="004627F7">
        <w:tc>
          <w:tcPr>
            <w:tcW w:w="669" w:type="dxa"/>
          </w:tcPr>
          <w:p w14:paraId="6CFB1D71" w14:textId="77777777" w:rsidR="00DA76B1" w:rsidRPr="005D09C8" w:rsidRDefault="00DA76B1" w:rsidP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 xml:space="preserve">4. </w:t>
            </w:r>
          </w:p>
        </w:tc>
        <w:tc>
          <w:tcPr>
            <w:tcW w:w="7336" w:type="dxa"/>
          </w:tcPr>
          <w:p w14:paraId="78A5581B" w14:textId="77777777" w:rsidR="00DA76B1" w:rsidRPr="005D09C8" w:rsidRDefault="00DA76B1" w:rsidP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Study methodology</w:t>
            </w:r>
          </w:p>
        </w:tc>
        <w:tc>
          <w:tcPr>
            <w:tcW w:w="1345" w:type="dxa"/>
          </w:tcPr>
          <w:p w14:paraId="7A31FEEA" w14:textId="37AF0397" w:rsidR="00DA76B1" w:rsidRPr="005D09C8" w:rsidRDefault="005D09C8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ED33A9" w:rsidRPr="005D09C8" w14:paraId="72B28B79" w14:textId="77777777" w:rsidTr="004627F7">
        <w:tc>
          <w:tcPr>
            <w:tcW w:w="669" w:type="dxa"/>
          </w:tcPr>
          <w:p w14:paraId="769BA99B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4CC6A3B5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1345" w:type="dxa"/>
          </w:tcPr>
          <w:p w14:paraId="7B832F17" w14:textId="67F862B4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20</w:t>
            </w:r>
            <w:r w:rsidR="005D09C8">
              <w:rPr>
                <w:rFonts w:ascii="Times New Roman" w:hAnsi="Times New Roman" w:cs="Times New Roman"/>
              </w:rPr>
              <w:t xml:space="preserve"> (80%)</w:t>
            </w:r>
          </w:p>
        </w:tc>
      </w:tr>
      <w:tr w:rsidR="00ED33A9" w:rsidRPr="005D09C8" w14:paraId="79B161E3" w14:textId="77777777" w:rsidTr="004627F7">
        <w:tc>
          <w:tcPr>
            <w:tcW w:w="669" w:type="dxa"/>
          </w:tcPr>
          <w:p w14:paraId="469DA68E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290B6A55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1345" w:type="dxa"/>
          </w:tcPr>
          <w:p w14:paraId="35FB0311" w14:textId="37F2A161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2</w:t>
            </w:r>
            <w:r w:rsidR="005D09C8">
              <w:rPr>
                <w:rFonts w:ascii="Times New Roman" w:hAnsi="Times New Roman" w:cs="Times New Roman"/>
              </w:rPr>
              <w:t xml:space="preserve"> (8%)</w:t>
            </w:r>
          </w:p>
        </w:tc>
      </w:tr>
      <w:tr w:rsidR="00ED33A9" w:rsidRPr="005D09C8" w14:paraId="06976F64" w14:textId="77777777" w:rsidTr="004627F7">
        <w:tc>
          <w:tcPr>
            <w:tcW w:w="669" w:type="dxa"/>
          </w:tcPr>
          <w:p w14:paraId="250542F1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55E5EC98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Mixed Method</w:t>
            </w:r>
          </w:p>
        </w:tc>
        <w:tc>
          <w:tcPr>
            <w:tcW w:w="1345" w:type="dxa"/>
          </w:tcPr>
          <w:p w14:paraId="70B26346" w14:textId="6DF90E07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3</w:t>
            </w:r>
            <w:r w:rsidR="005D09C8">
              <w:rPr>
                <w:rFonts w:ascii="Times New Roman" w:hAnsi="Times New Roman" w:cs="Times New Roman"/>
              </w:rPr>
              <w:t xml:space="preserve"> (12%)</w:t>
            </w:r>
          </w:p>
        </w:tc>
      </w:tr>
      <w:tr w:rsidR="00DA76B1" w:rsidRPr="005D09C8" w14:paraId="3A792154" w14:textId="77777777" w:rsidTr="004627F7">
        <w:tc>
          <w:tcPr>
            <w:tcW w:w="669" w:type="dxa"/>
          </w:tcPr>
          <w:p w14:paraId="7A9905A6" w14:textId="77777777" w:rsidR="00DA76B1" w:rsidRPr="005D09C8" w:rsidRDefault="00DA76B1" w:rsidP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 xml:space="preserve">5. </w:t>
            </w:r>
          </w:p>
        </w:tc>
        <w:tc>
          <w:tcPr>
            <w:tcW w:w="7336" w:type="dxa"/>
          </w:tcPr>
          <w:p w14:paraId="5B7AA598" w14:textId="77777777" w:rsidR="00DA76B1" w:rsidRPr="005D09C8" w:rsidRDefault="00DA76B1" w:rsidP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Study theme</w:t>
            </w:r>
          </w:p>
        </w:tc>
        <w:tc>
          <w:tcPr>
            <w:tcW w:w="1345" w:type="dxa"/>
          </w:tcPr>
          <w:p w14:paraId="0B2F8E77" w14:textId="50297D8A" w:rsidR="00DA76B1" w:rsidRPr="005D09C8" w:rsidRDefault="005D09C8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ED33A9" w:rsidRPr="005D09C8" w14:paraId="29AEA562" w14:textId="77777777" w:rsidTr="004627F7">
        <w:tc>
          <w:tcPr>
            <w:tcW w:w="669" w:type="dxa"/>
          </w:tcPr>
          <w:p w14:paraId="540072E6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3044C429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Diagnostic test accuracy</w:t>
            </w:r>
          </w:p>
        </w:tc>
        <w:tc>
          <w:tcPr>
            <w:tcW w:w="1345" w:type="dxa"/>
          </w:tcPr>
          <w:p w14:paraId="5926343B" w14:textId="44DB1264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14</w:t>
            </w:r>
            <w:r w:rsidR="005D09C8">
              <w:rPr>
                <w:rFonts w:ascii="Times New Roman" w:hAnsi="Times New Roman" w:cs="Times New Roman"/>
              </w:rPr>
              <w:t xml:space="preserve"> (56%)</w:t>
            </w:r>
          </w:p>
        </w:tc>
      </w:tr>
      <w:tr w:rsidR="00ED33A9" w:rsidRPr="005D09C8" w14:paraId="52C0372E" w14:textId="77777777" w:rsidTr="004627F7">
        <w:tc>
          <w:tcPr>
            <w:tcW w:w="669" w:type="dxa"/>
          </w:tcPr>
          <w:p w14:paraId="2C0B744C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4E795D54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 xml:space="preserve">Prediction </w:t>
            </w:r>
          </w:p>
        </w:tc>
        <w:tc>
          <w:tcPr>
            <w:tcW w:w="1345" w:type="dxa"/>
          </w:tcPr>
          <w:p w14:paraId="20FE3190" w14:textId="146C767C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5</w:t>
            </w:r>
            <w:r w:rsidR="005D09C8">
              <w:rPr>
                <w:rFonts w:ascii="Times New Roman" w:hAnsi="Times New Roman" w:cs="Times New Roman"/>
              </w:rPr>
              <w:t xml:space="preserve"> (20%)</w:t>
            </w:r>
          </w:p>
        </w:tc>
      </w:tr>
      <w:tr w:rsidR="00ED33A9" w:rsidRPr="005D09C8" w14:paraId="4824B3FB" w14:textId="77777777" w:rsidTr="004627F7">
        <w:tc>
          <w:tcPr>
            <w:tcW w:w="669" w:type="dxa"/>
          </w:tcPr>
          <w:p w14:paraId="3311BFB2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4AF3DD4A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1345" w:type="dxa"/>
          </w:tcPr>
          <w:p w14:paraId="087D409E" w14:textId="615595A6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3</w:t>
            </w:r>
            <w:r w:rsidR="005D09C8">
              <w:rPr>
                <w:rFonts w:ascii="Times New Roman" w:hAnsi="Times New Roman" w:cs="Times New Roman"/>
              </w:rPr>
              <w:t xml:space="preserve"> (12%)</w:t>
            </w:r>
          </w:p>
        </w:tc>
      </w:tr>
      <w:tr w:rsidR="00ED33A9" w:rsidRPr="005D09C8" w14:paraId="692C4CAA" w14:textId="77777777" w:rsidTr="004627F7">
        <w:tc>
          <w:tcPr>
            <w:tcW w:w="669" w:type="dxa"/>
          </w:tcPr>
          <w:p w14:paraId="43198212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449FB6DE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Classification accuracy</w:t>
            </w:r>
          </w:p>
        </w:tc>
        <w:tc>
          <w:tcPr>
            <w:tcW w:w="1345" w:type="dxa"/>
          </w:tcPr>
          <w:p w14:paraId="3E3743AE" w14:textId="328560B2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ED33A9" w:rsidRPr="005D09C8" w14:paraId="0739D7C0" w14:textId="77777777" w:rsidTr="004627F7">
        <w:tc>
          <w:tcPr>
            <w:tcW w:w="669" w:type="dxa"/>
          </w:tcPr>
          <w:p w14:paraId="63860985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28282582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 xml:space="preserve">Correlation </w:t>
            </w:r>
          </w:p>
        </w:tc>
        <w:tc>
          <w:tcPr>
            <w:tcW w:w="1345" w:type="dxa"/>
          </w:tcPr>
          <w:p w14:paraId="2733BF2D" w14:textId="2957DFCB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ED33A9" w:rsidRPr="005D09C8" w14:paraId="198CC35A" w14:textId="77777777" w:rsidTr="004627F7">
        <w:tc>
          <w:tcPr>
            <w:tcW w:w="669" w:type="dxa"/>
          </w:tcPr>
          <w:p w14:paraId="51168F48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69838F47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Dental office administration</w:t>
            </w:r>
          </w:p>
        </w:tc>
        <w:tc>
          <w:tcPr>
            <w:tcW w:w="1345" w:type="dxa"/>
          </w:tcPr>
          <w:p w14:paraId="771C73A0" w14:textId="26428CF2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ED33A9" w:rsidRPr="005D09C8" w14:paraId="0C1647A6" w14:textId="77777777" w:rsidTr="004627F7">
        <w:tc>
          <w:tcPr>
            <w:tcW w:w="669" w:type="dxa"/>
          </w:tcPr>
          <w:p w14:paraId="482F21D8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 xml:space="preserve">6. </w:t>
            </w:r>
          </w:p>
        </w:tc>
        <w:tc>
          <w:tcPr>
            <w:tcW w:w="7336" w:type="dxa"/>
          </w:tcPr>
          <w:p w14:paraId="5332469E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Source of Data set</w:t>
            </w:r>
          </w:p>
        </w:tc>
        <w:tc>
          <w:tcPr>
            <w:tcW w:w="1345" w:type="dxa"/>
          </w:tcPr>
          <w:p w14:paraId="4ACBEB7F" w14:textId="62C1EE1F" w:rsidR="00ED33A9" w:rsidRPr="005D09C8" w:rsidRDefault="005D09C8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ED33A9" w:rsidRPr="005D09C8" w14:paraId="4CCED0B7" w14:textId="77777777" w:rsidTr="004627F7">
        <w:tc>
          <w:tcPr>
            <w:tcW w:w="669" w:type="dxa"/>
          </w:tcPr>
          <w:p w14:paraId="4DC75CFB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7446F36E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345" w:type="dxa"/>
          </w:tcPr>
          <w:p w14:paraId="60F5B287" w14:textId="0818CD74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19</w:t>
            </w:r>
            <w:r w:rsidR="005D09C8">
              <w:rPr>
                <w:rFonts w:ascii="Times New Roman" w:hAnsi="Times New Roman" w:cs="Times New Roman"/>
              </w:rPr>
              <w:t xml:space="preserve"> (76%)</w:t>
            </w:r>
          </w:p>
        </w:tc>
      </w:tr>
      <w:tr w:rsidR="00ED33A9" w:rsidRPr="005D09C8" w14:paraId="2AB34D07" w14:textId="77777777" w:rsidTr="004627F7">
        <w:tc>
          <w:tcPr>
            <w:tcW w:w="669" w:type="dxa"/>
          </w:tcPr>
          <w:p w14:paraId="3529D6FF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2129B84D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Local and international</w:t>
            </w:r>
          </w:p>
        </w:tc>
        <w:tc>
          <w:tcPr>
            <w:tcW w:w="1345" w:type="dxa"/>
          </w:tcPr>
          <w:p w14:paraId="58901645" w14:textId="2593638A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ED33A9" w:rsidRPr="005D09C8" w14:paraId="0E0F2472" w14:textId="77777777" w:rsidTr="004627F7">
        <w:tc>
          <w:tcPr>
            <w:tcW w:w="669" w:type="dxa"/>
          </w:tcPr>
          <w:p w14:paraId="3B9ED7F7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57CFF113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Others (internet sources, mobile camera)</w:t>
            </w:r>
          </w:p>
        </w:tc>
        <w:tc>
          <w:tcPr>
            <w:tcW w:w="1345" w:type="dxa"/>
          </w:tcPr>
          <w:p w14:paraId="5F6057A4" w14:textId="1ED61A99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  <w:r w:rsidR="005D09C8">
              <w:rPr>
                <w:rFonts w:ascii="Times New Roman" w:hAnsi="Times New Roman" w:cs="Times New Roman"/>
              </w:rPr>
              <w:t xml:space="preserve"> (4%)</w:t>
            </w:r>
          </w:p>
        </w:tc>
      </w:tr>
      <w:tr w:rsidR="00ED33A9" w:rsidRPr="005D09C8" w14:paraId="20DABF01" w14:textId="77777777" w:rsidTr="004627F7">
        <w:tc>
          <w:tcPr>
            <w:tcW w:w="669" w:type="dxa"/>
          </w:tcPr>
          <w:p w14:paraId="75F5D22C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728CDAFE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345" w:type="dxa"/>
          </w:tcPr>
          <w:p w14:paraId="20BA299A" w14:textId="75045C90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4</w:t>
            </w:r>
            <w:r w:rsidR="005D09C8">
              <w:rPr>
                <w:rFonts w:ascii="Times New Roman" w:hAnsi="Times New Roman" w:cs="Times New Roman"/>
              </w:rPr>
              <w:t xml:space="preserve"> (16%)</w:t>
            </w:r>
          </w:p>
        </w:tc>
      </w:tr>
      <w:tr w:rsidR="00ED33A9" w:rsidRPr="005D09C8" w14:paraId="3D8B4162" w14:textId="77777777" w:rsidTr="004627F7">
        <w:tc>
          <w:tcPr>
            <w:tcW w:w="669" w:type="dxa"/>
          </w:tcPr>
          <w:p w14:paraId="02DE5CD6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7.</w:t>
            </w:r>
          </w:p>
        </w:tc>
        <w:tc>
          <w:tcPr>
            <w:tcW w:w="7336" w:type="dxa"/>
          </w:tcPr>
          <w:p w14:paraId="279C3E8F" w14:textId="2567C59C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Type of Data set</w:t>
            </w:r>
            <w:r w:rsidR="004627F7" w:rsidRPr="005D09C8">
              <w:rPr>
                <w:rFonts w:ascii="Times New Roman" w:hAnsi="Times New Roman" w:cs="Times New Roman"/>
                <w:b/>
                <w:i/>
              </w:rPr>
              <w:t>s mentioned</w:t>
            </w:r>
            <w:r w:rsidR="00C47C26" w:rsidRPr="005D09C8">
              <w:rPr>
                <w:rFonts w:ascii="Times New Roman" w:hAnsi="Times New Roman" w:cs="Times New Roman"/>
                <w:b/>
                <w:i/>
              </w:rPr>
              <w:t xml:space="preserve"> (overall)</w:t>
            </w:r>
          </w:p>
        </w:tc>
        <w:tc>
          <w:tcPr>
            <w:tcW w:w="1345" w:type="dxa"/>
          </w:tcPr>
          <w:p w14:paraId="3018AC00" w14:textId="44D9170B" w:rsidR="00ED33A9" w:rsidRPr="005D09C8" w:rsidRDefault="005D09C8" w:rsidP="005D0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ED33A9" w:rsidRPr="005D09C8" w14:paraId="2B79387E" w14:textId="77777777" w:rsidTr="004627F7">
        <w:tc>
          <w:tcPr>
            <w:tcW w:w="669" w:type="dxa"/>
          </w:tcPr>
          <w:p w14:paraId="22582E16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2BECC188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OPGs</w:t>
            </w:r>
          </w:p>
        </w:tc>
        <w:tc>
          <w:tcPr>
            <w:tcW w:w="1345" w:type="dxa"/>
          </w:tcPr>
          <w:p w14:paraId="34C95972" w14:textId="77777777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8</w:t>
            </w:r>
          </w:p>
        </w:tc>
      </w:tr>
      <w:tr w:rsidR="00ED33A9" w:rsidRPr="005D09C8" w14:paraId="18C719D6" w14:textId="77777777" w:rsidTr="004627F7">
        <w:tc>
          <w:tcPr>
            <w:tcW w:w="669" w:type="dxa"/>
          </w:tcPr>
          <w:p w14:paraId="6478F796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0FBF3014" w14:textId="77777777" w:rsidR="00ED33A9" w:rsidRPr="005D09C8" w:rsidRDefault="00ED33A9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Lateral Cephalograms</w:t>
            </w:r>
          </w:p>
        </w:tc>
        <w:tc>
          <w:tcPr>
            <w:tcW w:w="1345" w:type="dxa"/>
          </w:tcPr>
          <w:p w14:paraId="34A42909" w14:textId="77777777" w:rsidR="00ED33A9" w:rsidRPr="005D09C8" w:rsidRDefault="00ED33A9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2</w:t>
            </w:r>
          </w:p>
        </w:tc>
      </w:tr>
      <w:tr w:rsidR="00ED33A9" w:rsidRPr="005D09C8" w14:paraId="3F859B0B" w14:textId="77777777" w:rsidTr="004627F7">
        <w:tc>
          <w:tcPr>
            <w:tcW w:w="669" w:type="dxa"/>
          </w:tcPr>
          <w:p w14:paraId="2936D8DF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382AAA58" w14:textId="77777777" w:rsidR="00ED33A9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Intraoral photographs</w:t>
            </w:r>
          </w:p>
        </w:tc>
        <w:tc>
          <w:tcPr>
            <w:tcW w:w="1345" w:type="dxa"/>
          </w:tcPr>
          <w:p w14:paraId="57D5C8CF" w14:textId="77777777" w:rsidR="00ED33A9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ED33A9" w:rsidRPr="005D09C8" w14:paraId="75AD3361" w14:textId="77777777" w:rsidTr="004627F7">
        <w:tc>
          <w:tcPr>
            <w:tcW w:w="669" w:type="dxa"/>
          </w:tcPr>
          <w:p w14:paraId="0399D9C7" w14:textId="77777777" w:rsidR="00ED33A9" w:rsidRPr="005D09C8" w:rsidRDefault="00ED33A9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40446688" w14:textId="77777777" w:rsidR="00ED33A9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Health records</w:t>
            </w:r>
          </w:p>
        </w:tc>
        <w:tc>
          <w:tcPr>
            <w:tcW w:w="1345" w:type="dxa"/>
          </w:tcPr>
          <w:p w14:paraId="1B1E54F0" w14:textId="77777777" w:rsidR="00ED33A9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3</w:t>
            </w:r>
          </w:p>
        </w:tc>
      </w:tr>
      <w:tr w:rsidR="004627F7" w:rsidRPr="005D09C8" w14:paraId="0A9937A1" w14:textId="77777777" w:rsidTr="004627F7">
        <w:tc>
          <w:tcPr>
            <w:tcW w:w="669" w:type="dxa"/>
          </w:tcPr>
          <w:p w14:paraId="10991949" w14:textId="77777777" w:rsidR="004627F7" w:rsidRPr="005D09C8" w:rsidRDefault="004627F7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5C6BC189" w14:textId="77777777" w:rsidR="004627F7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Clinical pictures</w:t>
            </w:r>
          </w:p>
        </w:tc>
        <w:tc>
          <w:tcPr>
            <w:tcW w:w="1345" w:type="dxa"/>
          </w:tcPr>
          <w:p w14:paraId="2CEC9191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2</w:t>
            </w:r>
          </w:p>
        </w:tc>
      </w:tr>
      <w:tr w:rsidR="004627F7" w:rsidRPr="005D09C8" w14:paraId="585FDAC1" w14:textId="77777777" w:rsidTr="004627F7">
        <w:tc>
          <w:tcPr>
            <w:tcW w:w="669" w:type="dxa"/>
          </w:tcPr>
          <w:p w14:paraId="32F7C7B2" w14:textId="77777777" w:rsidR="004627F7" w:rsidRPr="005D09C8" w:rsidRDefault="004627F7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66B4D7F2" w14:textId="77777777" w:rsidR="004627F7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Dental clinical data</w:t>
            </w:r>
          </w:p>
        </w:tc>
        <w:tc>
          <w:tcPr>
            <w:tcW w:w="1345" w:type="dxa"/>
          </w:tcPr>
          <w:p w14:paraId="42CD486A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4</w:t>
            </w:r>
          </w:p>
        </w:tc>
      </w:tr>
      <w:tr w:rsidR="004627F7" w:rsidRPr="005D09C8" w14:paraId="1AB4BB13" w14:textId="77777777" w:rsidTr="004627F7">
        <w:tc>
          <w:tcPr>
            <w:tcW w:w="669" w:type="dxa"/>
          </w:tcPr>
          <w:p w14:paraId="70580C8E" w14:textId="77777777" w:rsidR="004627F7" w:rsidRPr="005D09C8" w:rsidRDefault="004627F7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7CE699BF" w14:textId="77777777" w:rsidR="004627F7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Periapical radiographs</w:t>
            </w:r>
          </w:p>
        </w:tc>
        <w:tc>
          <w:tcPr>
            <w:tcW w:w="1345" w:type="dxa"/>
          </w:tcPr>
          <w:p w14:paraId="35A51F76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2</w:t>
            </w:r>
          </w:p>
        </w:tc>
      </w:tr>
      <w:tr w:rsidR="004627F7" w:rsidRPr="005D09C8" w14:paraId="3589AC8D" w14:textId="77777777" w:rsidTr="004627F7">
        <w:tc>
          <w:tcPr>
            <w:tcW w:w="669" w:type="dxa"/>
          </w:tcPr>
          <w:p w14:paraId="22798D23" w14:textId="77777777" w:rsidR="004627F7" w:rsidRPr="005D09C8" w:rsidRDefault="004627F7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2C284B43" w14:textId="77777777" w:rsidR="004627F7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Bitewing radiographs</w:t>
            </w:r>
          </w:p>
        </w:tc>
        <w:tc>
          <w:tcPr>
            <w:tcW w:w="1345" w:type="dxa"/>
          </w:tcPr>
          <w:p w14:paraId="20DC1120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62003202" w14:textId="77777777" w:rsidTr="004627F7">
        <w:tc>
          <w:tcPr>
            <w:tcW w:w="669" w:type="dxa"/>
          </w:tcPr>
          <w:p w14:paraId="7DAD7256" w14:textId="77777777" w:rsidR="004627F7" w:rsidRPr="005D09C8" w:rsidRDefault="004627F7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02085AA3" w14:textId="77777777" w:rsidR="004627F7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Dental casts</w:t>
            </w:r>
          </w:p>
        </w:tc>
        <w:tc>
          <w:tcPr>
            <w:tcW w:w="1345" w:type="dxa"/>
          </w:tcPr>
          <w:p w14:paraId="1589C967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2</w:t>
            </w:r>
          </w:p>
        </w:tc>
      </w:tr>
      <w:tr w:rsidR="004627F7" w:rsidRPr="005D09C8" w14:paraId="0CF7C4B9" w14:textId="77777777" w:rsidTr="004627F7">
        <w:tc>
          <w:tcPr>
            <w:tcW w:w="669" w:type="dxa"/>
          </w:tcPr>
          <w:p w14:paraId="3C8B7368" w14:textId="77777777" w:rsidR="004627F7" w:rsidRPr="005D09C8" w:rsidRDefault="004627F7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4CD74036" w14:textId="77777777" w:rsidR="004627F7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Cystatin S levels of saliva</w:t>
            </w:r>
          </w:p>
        </w:tc>
        <w:tc>
          <w:tcPr>
            <w:tcW w:w="1345" w:type="dxa"/>
          </w:tcPr>
          <w:p w14:paraId="78C732E0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2B7FF1BF" w14:textId="77777777" w:rsidTr="004627F7">
        <w:tc>
          <w:tcPr>
            <w:tcW w:w="669" w:type="dxa"/>
          </w:tcPr>
          <w:p w14:paraId="18429EBD" w14:textId="77777777" w:rsidR="004627F7" w:rsidRPr="005D09C8" w:rsidRDefault="004627F7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4ED06E9C" w14:textId="77777777" w:rsidR="004627F7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Histology patches</w:t>
            </w:r>
          </w:p>
        </w:tc>
        <w:tc>
          <w:tcPr>
            <w:tcW w:w="1345" w:type="dxa"/>
          </w:tcPr>
          <w:p w14:paraId="2D30281F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25E5CCC3" w14:textId="77777777" w:rsidTr="004627F7">
        <w:tc>
          <w:tcPr>
            <w:tcW w:w="669" w:type="dxa"/>
          </w:tcPr>
          <w:p w14:paraId="666A06F9" w14:textId="77777777" w:rsidR="004627F7" w:rsidRPr="005D09C8" w:rsidRDefault="004627F7" w:rsidP="0000413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0C9A6F74" w14:textId="77777777" w:rsidR="004627F7" w:rsidRPr="005D09C8" w:rsidRDefault="004627F7" w:rsidP="0000413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CBCT</w:t>
            </w:r>
          </w:p>
        </w:tc>
        <w:tc>
          <w:tcPr>
            <w:tcW w:w="1345" w:type="dxa"/>
          </w:tcPr>
          <w:p w14:paraId="1BB26552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4E2B5765" w14:textId="77777777" w:rsidTr="004627F7">
        <w:tc>
          <w:tcPr>
            <w:tcW w:w="669" w:type="dxa"/>
          </w:tcPr>
          <w:p w14:paraId="7BED23BC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5380EDC3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proofErr w:type="spellStart"/>
            <w:r w:rsidRPr="005D09C8">
              <w:rPr>
                <w:rFonts w:ascii="Times New Roman" w:hAnsi="Times New Roman" w:cs="Times New Roman"/>
              </w:rPr>
              <w:t>Radiovisographs</w:t>
            </w:r>
            <w:proofErr w:type="spellEnd"/>
          </w:p>
        </w:tc>
        <w:tc>
          <w:tcPr>
            <w:tcW w:w="1345" w:type="dxa"/>
          </w:tcPr>
          <w:p w14:paraId="142E4575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1BDC14E9" w14:textId="77777777" w:rsidTr="004627F7">
        <w:tc>
          <w:tcPr>
            <w:tcW w:w="669" w:type="dxa"/>
          </w:tcPr>
          <w:p w14:paraId="6FC498E0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6429CBC0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AAE Case difficulty Assessment forms</w:t>
            </w:r>
          </w:p>
        </w:tc>
        <w:tc>
          <w:tcPr>
            <w:tcW w:w="1345" w:type="dxa"/>
          </w:tcPr>
          <w:p w14:paraId="327A60B0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02EDBC2F" w14:textId="77777777" w:rsidTr="004627F7">
        <w:tc>
          <w:tcPr>
            <w:tcW w:w="669" w:type="dxa"/>
          </w:tcPr>
          <w:p w14:paraId="651AE15E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5344D23A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Scientific papers</w:t>
            </w:r>
          </w:p>
        </w:tc>
        <w:tc>
          <w:tcPr>
            <w:tcW w:w="1345" w:type="dxa"/>
          </w:tcPr>
          <w:p w14:paraId="1241D74F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0C44E1F7" w14:textId="77777777" w:rsidTr="004627F7">
        <w:tc>
          <w:tcPr>
            <w:tcW w:w="669" w:type="dxa"/>
          </w:tcPr>
          <w:p w14:paraId="7558F950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 xml:space="preserve">8. </w:t>
            </w:r>
          </w:p>
        </w:tc>
        <w:tc>
          <w:tcPr>
            <w:tcW w:w="7336" w:type="dxa"/>
          </w:tcPr>
          <w:p w14:paraId="716172A4" w14:textId="7F0ABA58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Tasks accomplished/Issues addressed</w:t>
            </w:r>
            <w:r w:rsidR="00C47C26" w:rsidRPr="005D09C8">
              <w:rPr>
                <w:rFonts w:ascii="Times New Roman" w:hAnsi="Times New Roman" w:cs="Times New Roman"/>
                <w:b/>
                <w:i/>
              </w:rPr>
              <w:t xml:space="preserve"> (overall)</w:t>
            </w:r>
          </w:p>
        </w:tc>
        <w:tc>
          <w:tcPr>
            <w:tcW w:w="1345" w:type="dxa"/>
          </w:tcPr>
          <w:p w14:paraId="4277E2CE" w14:textId="7AEEF913" w:rsidR="004627F7" w:rsidRPr="005D09C8" w:rsidRDefault="005D09C8" w:rsidP="005D09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4627F7" w:rsidRPr="005D09C8" w14:paraId="01938837" w14:textId="77777777" w:rsidTr="004627F7">
        <w:tc>
          <w:tcPr>
            <w:tcW w:w="669" w:type="dxa"/>
          </w:tcPr>
          <w:p w14:paraId="499D6E23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a.</w:t>
            </w:r>
          </w:p>
        </w:tc>
        <w:tc>
          <w:tcPr>
            <w:tcW w:w="7336" w:type="dxa"/>
          </w:tcPr>
          <w:p w14:paraId="37971167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Identification of structures</w:t>
            </w:r>
          </w:p>
        </w:tc>
        <w:tc>
          <w:tcPr>
            <w:tcW w:w="1345" w:type="dxa"/>
          </w:tcPr>
          <w:p w14:paraId="39836A58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27F7" w:rsidRPr="005D09C8" w14:paraId="53FA9621" w14:textId="77777777" w:rsidTr="004627F7">
        <w:tc>
          <w:tcPr>
            <w:tcW w:w="669" w:type="dxa"/>
          </w:tcPr>
          <w:p w14:paraId="13DD5C15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2E224AA7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Teeth detection and numbering</w:t>
            </w:r>
          </w:p>
        </w:tc>
        <w:tc>
          <w:tcPr>
            <w:tcW w:w="1345" w:type="dxa"/>
          </w:tcPr>
          <w:p w14:paraId="7496B069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329BD9D5" w14:textId="77777777" w:rsidTr="004627F7">
        <w:tc>
          <w:tcPr>
            <w:tcW w:w="669" w:type="dxa"/>
          </w:tcPr>
          <w:p w14:paraId="4F5E5A76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71C13EF9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Length measurement/ apical foramen</w:t>
            </w:r>
          </w:p>
        </w:tc>
        <w:tc>
          <w:tcPr>
            <w:tcW w:w="1345" w:type="dxa"/>
          </w:tcPr>
          <w:p w14:paraId="1D99DC0E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71AD7417" w14:textId="77777777" w:rsidTr="004627F7">
        <w:tc>
          <w:tcPr>
            <w:tcW w:w="669" w:type="dxa"/>
          </w:tcPr>
          <w:p w14:paraId="20008491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4EEA6D64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Root morphology</w:t>
            </w:r>
          </w:p>
        </w:tc>
        <w:tc>
          <w:tcPr>
            <w:tcW w:w="1345" w:type="dxa"/>
          </w:tcPr>
          <w:p w14:paraId="12737072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5D6EB901" w14:textId="77777777" w:rsidTr="004627F7">
        <w:tc>
          <w:tcPr>
            <w:tcW w:w="669" w:type="dxa"/>
          </w:tcPr>
          <w:p w14:paraId="264B9CC7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3DCA530A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C-shaped root canal anatomy</w:t>
            </w:r>
          </w:p>
        </w:tc>
        <w:tc>
          <w:tcPr>
            <w:tcW w:w="1345" w:type="dxa"/>
          </w:tcPr>
          <w:p w14:paraId="15E06AD2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4C5B1902" w14:textId="77777777" w:rsidTr="004627F7">
        <w:tc>
          <w:tcPr>
            <w:tcW w:w="669" w:type="dxa"/>
          </w:tcPr>
          <w:p w14:paraId="7BBC3679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7E82BB5C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Implant system</w:t>
            </w:r>
          </w:p>
        </w:tc>
        <w:tc>
          <w:tcPr>
            <w:tcW w:w="1345" w:type="dxa"/>
          </w:tcPr>
          <w:p w14:paraId="785ABEEA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51297CD7" w14:textId="77777777" w:rsidTr="004627F7">
        <w:tc>
          <w:tcPr>
            <w:tcW w:w="669" w:type="dxa"/>
          </w:tcPr>
          <w:p w14:paraId="5DDB4142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b.</w:t>
            </w:r>
          </w:p>
        </w:tc>
        <w:tc>
          <w:tcPr>
            <w:tcW w:w="7336" w:type="dxa"/>
          </w:tcPr>
          <w:p w14:paraId="3F637185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Prediction of variables</w:t>
            </w:r>
          </w:p>
        </w:tc>
        <w:tc>
          <w:tcPr>
            <w:tcW w:w="1345" w:type="dxa"/>
          </w:tcPr>
          <w:p w14:paraId="6506CE69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27F7" w:rsidRPr="005D09C8" w14:paraId="7E752574" w14:textId="77777777" w:rsidTr="004627F7">
        <w:tc>
          <w:tcPr>
            <w:tcW w:w="669" w:type="dxa"/>
          </w:tcPr>
          <w:p w14:paraId="3FA7371F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0CFA7323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45" w:type="dxa"/>
          </w:tcPr>
          <w:p w14:paraId="7F1FB524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3</w:t>
            </w:r>
          </w:p>
        </w:tc>
      </w:tr>
      <w:tr w:rsidR="004627F7" w:rsidRPr="005D09C8" w14:paraId="52BF902E" w14:textId="77777777" w:rsidTr="004627F7">
        <w:tc>
          <w:tcPr>
            <w:tcW w:w="669" w:type="dxa"/>
          </w:tcPr>
          <w:p w14:paraId="6F2ACB40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57C436AE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Case difficulty</w:t>
            </w:r>
          </w:p>
        </w:tc>
        <w:tc>
          <w:tcPr>
            <w:tcW w:w="1345" w:type="dxa"/>
          </w:tcPr>
          <w:p w14:paraId="1D72A8B9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2</w:t>
            </w:r>
          </w:p>
        </w:tc>
      </w:tr>
      <w:tr w:rsidR="004627F7" w:rsidRPr="005D09C8" w14:paraId="0C89BAFE" w14:textId="77777777" w:rsidTr="004627F7">
        <w:tc>
          <w:tcPr>
            <w:tcW w:w="669" w:type="dxa"/>
          </w:tcPr>
          <w:p w14:paraId="1A0B1FC9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37CF2B26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Postoperative pain after implant placement</w:t>
            </w:r>
          </w:p>
        </w:tc>
        <w:tc>
          <w:tcPr>
            <w:tcW w:w="1345" w:type="dxa"/>
          </w:tcPr>
          <w:p w14:paraId="21B73570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31EB3E4A" w14:textId="77777777" w:rsidTr="004627F7">
        <w:tc>
          <w:tcPr>
            <w:tcW w:w="669" w:type="dxa"/>
          </w:tcPr>
          <w:p w14:paraId="1AD769AF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c.</w:t>
            </w:r>
          </w:p>
        </w:tc>
        <w:tc>
          <w:tcPr>
            <w:tcW w:w="7336" w:type="dxa"/>
          </w:tcPr>
          <w:p w14:paraId="54FE1605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Detection of Pathologies/Anomalies</w:t>
            </w:r>
          </w:p>
        </w:tc>
        <w:tc>
          <w:tcPr>
            <w:tcW w:w="1345" w:type="dxa"/>
          </w:tcPr>
          <w:p w14:paraId="329FA78B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27F7" w:rsidRPr="005D09C8" w14:paraId="1F5A23B4" w14:textId="77777777" w:rsidTr="004627F7">
        <w:tc>
          <w:tcPr>
            <w:tcW w:w="669" w:type="dxa"/>
          </w:tcPr>
          <w:p w14:paraId="28C1589A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1C70DCDF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Caries</w:t>
            </w:r>
          </w:p>
        </w:tc>
        <w:tc>
          <w:tcPr>
            <w:tcW w:w="1345" w:type="dxa"/>
          </w:tcPr>
          <w:p w14:paraId="30D61115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3</w:t>
            </w:r>
          </w:p>
        </w:tc>
      </w:tr>
      <w:tr w:rsidR="004627F7" w:rsidRPr="005D09C8" w14:paraId="0454767F" w14:textId="77777777" w:rsidTr="004627F7">
        <w:tc>
          <w:tcPr>
            <w:tcW w:w="669" w:type="dxa"/>
          </w:tcPr>
          <w:p w14:paraId="60187865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25CFA9E3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Periapical lesions</w:t>
            </w:r>
          </w:p>
        </w:tc>
        <w:tc>
          <w:tcPr>
            <w:tcW w:w="1345" w:type="dxa"/>
          </w:tcPr>
          <w:p w14:paraId="2AB53239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3</w:t>
            </w:r>
          </w:p>
        </w:tc>
      </w:tr>
      <w:tr w:rsidR="004627F7" w:rsidRPr="005D09C8" w14:paraId="1688F5A0" w14:textId="77777777" w:rsidTr="004627F7">
        <w:tc>
          <w:tcPr>
            <w:tcW w:w="669" w:type="dxa"/>
          </w:tcPr>
          <w:p w14:paraId="3752AC0C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799F0DE4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1345" w:type="dxa"/>
          </w:tcPr>
          <w:p w14:paraId="65E4D33F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7C4F3CBC" w14:textId="77777777" w:rsidTr="004627F7">
        <w:tc>
          <w:tcPr>
            <w:tcW w:w="669" w:type="dxa"/>
          </w:tcPr>
          <w:p w14:paraId="1F43B785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03E42C3B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Malocclusion</w:t>
            </w:r>
          </w:p>
        </w:tc>
        <w:tc>
          <w:tcPr>
            <w:tcW w:w="1345" w:type="dxa"/>
          </w:tcPr>
          <w:p w14:paraId="63818EC6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05353BD3" w14:textId="77777777" w:rsidTr="004627F7">
        <w:tc>
          <w:tcPr>
            <w:tcW w:w="669" w:type="dxa"/>
          </w:tcPr>
          <w:p w14:paraId="06D9ED57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7172CB97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Root fracture</w:t>
            </w:r>
          </w:p>
        </w:tc>
        <w:tc>
          <w:tcPr>
            <w:tcW w:w="1345" w:type="dxa"/>
          </w:tcPr>
          <w:p w14:paraId="5BF94768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40CC9969" w14:textId="77777777" w:rsidTr="004627F7">
        <w:tc>
          <w:tcPr>
            <w:tcW w:w="669" w:type="dxa"/>
          </w:tcPr>
          <w:p w14:paraId="6644B55D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74EE94F6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Diabetes tongue</w:t>
            </w:r>
          </w:p>
        </w:tc>
        <w:tc>
          <w:tcPr>
            <w:tcW w:w="1345" w:type="dxa"/>
          </w:tcPr>
          <w:p w14:paraId="7FD59BF2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495C7763" w14:textId="77777777" w:rsidTr="004627F7">
        <w:tc>
          <w:tcPr>
            <w:tcW w:w="669" w:type="dxa"/>
          </w:tcPr>
          <w:p w14:paraId="04262CC9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  <w:r w:rsidRPr="005D09C8">
              <w:rPr>
                <w:rFonts w:ascii="Times New Roman" w:hAnsi="Times New Roman" w:cs="Times New Roman"/>
                <w:b/>
                <w:i/>
              </w:rPr>
              <w:t>d.</w:t>
            </w:r>
          </w:p>
        </w:tc>
        <w:tc>
          <w:tcPr>
            <w:tcW w:w="7336" w:type="dxa"/>
          </w:tcPr>
          <w:p w14:paraId="4790D41D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Others</w:t>
            </w:r>
          </w:p>
        </w:tc>
        <w:tc>
          <w:tcPr>
            <w:tcW w:w="1345" w:type="dxa"/>
          </w:tcPr>
          <w:p w14:paraId="1A26461D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27F7" w:rsidRPr="005D09C8" w14:paraId="5BD36DF9" w14:textId="77777777" w:rsidTr="004627F7">
        <w:tc>
          <w:tcPr>
            <w:tcW w:w="669" w:type="dxa"/>
          </w:tcPr>
          <w:p w14:paraId="7B5CFB49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3921160F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Orthodontic treatment planning</w:t>
            </w:r>
          </w:p>
        </w:tc>
        <w:tc>
          <w:tcPr>
            <w:tcW w:w="1345" w:type="dxa"/>
          </w:tcPr>
          <w:p w14:paraId="4557FEB6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1C4A2347" w14:textId="77777777" w:rsidTr="004627F7">
        <w:tc>
          <w:tcPr>
            <w:tcW w:w="669" w:type="dxa"/>
          </w:tcPr>
          <w:p w14:paraId="592ECBD6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734EBD89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Cephalometric analysis</w:t>
            </w:r>
          </w:p>
        </w:tc>
        <w:tc>
          <w:tcPr>
            <w:tcW w:w="1345" w:type="dxa"/>
          </w:tcPr>
          <w:p w14:paraId="2ECA2715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5EA67F3E" w14:textId="77777777" w:rsidTr="004627F7">
        <w:tc>
          <w:tcPr>
            <w:tcW w:w="669" w:type="dxa"/>
          </w:tcPr>
          <w:p w14:paraId="63381BAE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7A8AC796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Decision support system for differential diagnosis</w:t>
            </w:r>
          </w:p>
        </w:tc>
        <w:tc>
          <w:tcPr>
            <w:tcW w:w="1345" w:type="dxa"/>
          </w:tcPr>
          <w:p w14:paraId="3917BC7B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75668D4C" w14:textId="77777777" w:rsidTr="004627F7">
        <w:tc>
          <w:tcPr>
            <w:tcW w:w="669" w:type="dxa"/>
          </w:tcPr>
          <w:p w14:paraId="346C4F15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3A229F23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Anatomical risk factors related to number of traumatized teeth</w:t>
            </w:r>
          </w:p>
        </w:tc>
        <w:tc>
          <w:tcPr>
            <w:tcW w:w="1345" w:type="dxa"/>
          </w:tcPr>
          <w:p w14:paraId="5D3FD8A1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343601C4" w14:textId="77777777" w:rsidTr="004627F7">
        <w:tc>
          <w:tcPr>
            <w:tcW w:w="669" w:type="dxa"/>
          </w:tcPr>
          <w:p w14:paraId="7A47A3A0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295D3D9E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Gaze pattern for annotation</w:t>
            </w:r>
          </w:p>
        </w:tc>
        <w:tc>
          <w:tcPr>
            <w:tcW w:w="1345" w:type="dxa"/>
          </w:tcPr>
          <w:p w14:paraId="7911A00D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  <w:tr w:rsidR="004627F7" w:rsidRPr="005D09C8" w14:paraId="26EF1618" w14:textId="77777777" w:rsidTr="004627F7">
        <w:tc>
          <w:tcPr>
            <w:tcW w:w="669" w:type="dxa"/>
          </w:tcPr>
          <w:p w14:paraId="16EE9D8A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336" w:type="dxa"/>
          </w:tcPr>
          <w:p w14:paraId="5B1E68BC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Patient recall rate</w:t>
            </w:r>
          </w:p>
        </w:tc>
        <w:tc>
          <w:tcPr>
            <w:tcW w:w="1345" w:type="dxa"/>
          </w:tcPr>
          <w:p w14:paraId="38A4D794" w14:textId="77777777" w:rsidR="004627F7" w:rsidRPr="005D09C8" w:rsidRDefault="004627F7" w:rsidP="005D09C8">
            <w:pPr>
              <w:jc w:val="center"/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01</w:t>
            </w:r>
          </w:p>
        </w:tc>
      </w:tr>
    </w:tbl>
    <w:p w14:paraId="3D2F5B94" w14:textId="77777777" w:rsidR="00681FB8" w:rsidRPr="005D09C8" w:rsidRDefault="00681FB8">
      <w:pPr>
        <w:rPr>
          <w:rFonts w:ascii="Times New Roman" w:hAnsi="Times New Roman" w:cs="Times New Roman"/>
        </w:rPr>
      </w:pPr>
    </w:p>
    <w:p w14:paraId="5CD913D5" w14:textId="77777777" w:rsidR="004627F7" w:rsidRPr="005D09C8" w:rsidRDefault="004627F7">
      <w:pPr>
        <w:rPr>
          <w:rFonts w:ascii="Times New Roman" w:hAnsi="Times New Roman" w:cs="Times New Roman"/>
        </w:rPr>
      </w:pPr>
    </w:p>
    <w:p w14:paraId="1FB7748A" w14:textId="77777777" w:rsidR="005D09C8" w:rsidRDefault="005D09C8">
      <w:pPr>
        <w:rPr>
          <w:rFonts w:ascii="Times New Roman" w:hAnsi="Times New Roman" w:cs="Times New Roman"/>
          <w:b/>
        </w:rPr>
      </w:pPr>
    </w:p>
    <w:p w14:paraId="0EDAAEC5" w14:textId="59D01B62" w:rsidR="004627F7" w:rsidRPr="005D09C8" w:rsidRDefault="004627F7">
      <w:pPr>
        <w:rPr>
          <w:rFonts w:ascii="Times New Roman" w:hAnsi="Times New Roman" w:cs="Times New Roman"/>
          <w:b/>
        </w:rPr>
      </w:pPr>
      <w:r w:rsidRPr="005D09C8">
        <w:rPr>
          <w:rFonts w:ascii="Times New Roman" w:hAnsi="Times New Roman" w:cs="Times New Roman"/>
          <w:b/>
        </w:rPr>
        <w:lastRenderedPageBreak/>
        <w:t>Table</w:t>
      </w:r>
      <w:r w:rsidR="005D09C8">
        <w:rPr>
          <w:rFonts w:ascii="Times New Roman" w:hAnsi="Times New Roman" w:cs="Times New Roman"/>
          <w:b/>
        </w:rPr>
        <w:t xml:space="preserve"> B</w:t>
      </w:r>
      <w:r w:rsidRPr="005D09C8">
        <w:rPr>
          <w:rFonts w:ascii="Times New Roman" w:hAnsi="Times New Roman" w:cs="Times New Roman"/>
          <w:b/>
        </w:rPr>
        <w:t xml:space="preserve">: Types of AI entities mentioned in the included </w:t>
      </w:r>
      <w:proofErr w:type="gramStart"/>
      <w:r w:rsidRPr="005D09C8">
        <w:rPr>
          <w:rFonts w:ascii="Times New Roman" w:hAnsi="Times New Roman" w:cs="Times New Roman"/>
          <w:b/>
        </w:rPr>
        <w:t>studies</w:t>
      </w:r>
      <w:proofErr w:type="gramEnd"/>
    </w:p>
    <w:p w14:paraId="766F6D9E" w14:textId="77777777" w:rsidR="004627F7" w:rsidRPr="005D09C8" w:rsidRDefault="004627F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635"/>
      </w:tblGrid>
      <w:tr w:rsidR="004627F7" w:rsidRPr="005D09C8" w14:paraId="0084EAD6" w14:textId="77777777" w:rsidTr="00413545">
        <w:tc>
          <w:tcPr>
            <w:tcW w:w="715" w:type="dxa"/>
          </w:tcPr>
          <w:p w14:paraId="2BCD2D20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635" w:type="dxa"/>
          </w:tcPr>
          <w:p w14:paraId="7948FFA9" w14:textId="77777777" w:rsidR="004627F7" w:rsidRPr="005D09C8" w:rsidRDefault="004627F7" w:rsidP="004627F7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Neuronal networks</w:t>
            </w:r>
          </w:p>
        </w:tc>
      </w:tr>
      <w:tr w:rsidR="004627F7" w:rsidRPr="005D09C8" w14:paraId="7C484407" w14:textId="77777777" w:rsidTr="00413545">
        <w:tc>
          <w:tcPr>
            <w:tcW w:w="715" w:type="dxa"/>
          </w:tcPr>
          <w:p w14:paraId="0631D1B6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4046EEE9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CNN</w:t>
            </w:r>
          </w:p>
        </w:tc>
      </w:tr>
      <w:tr w:rsidR="004627F7" w:rsidRPr="005D09C8" w14:paraId="54442DC5" w14:textId="77777777" w:rsidTr="00413545">
        <w:tc>
          <w:tcPr>
            <w:tcW w:w="715" w:type="dxa"/>
          </w:tcPr>
          <w:p w14:paraId="7B66CA42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316A40C9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Dense Net</w:t>
            </w:r>
          </w:p>
        </w:tc>
      </w:tr>
      <w:tr w:rsidR="004627F7" w:rsidRPr="005D09C8" w14:paraId="0D23D9E4" w14:textId="77777777" w:rsidTr="00413545">
        <w:tc>
          <w:tcPr>
            <w:tcW w:w="715" w:type="dxa"/>
          </w:tcPr>
          <w:p w14:paraId="569CB4BC" w14:textId="77777777" w:rsidR="004627F7" w:rsidRPr="005D09C8" w:rsidRDefault="00462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54CE65CA" w14:textId="77777777" w:rsidR="004627F7" w:rsidRPr="005D09C8" w:rsidRDefault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U-Net</w:t>
            </w:r>
          </w:p>
        </w:tc>
      </w:tr>
      <w:tr w:rsidR="00413545" w:rsidRPr="005D09C8" w14:paraId="06FC3EE0" w14:textId="77777777" w:rsidTr="00413545">
        <w:tc>
          <w:tcPr>
            <w:tcW w:w="715" w:type="dxa"/>
          </w:tcPr>
          <w:p w14:paraId="336ABBB2" w14:textId="77777777" w:rsidR="00413545" w:rsidRPr="005D09C8" w:rsidRDefault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20AF7A87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 xml:space="preserve">Residual U-Net </w:t>
            </w:r>
          </w:p>
        </w:tc>
      </w:tr>
      <w:tr w:rsidR="00413545" w:rsidRPr="005D09C8" w14:paraId="2C9281BD" w14:textId="77777777" w:rsidTr="00413545">
        <w:tc>
          <w:tcPr>
            <w:tcW w:w="715" w:type="dxa"/>
          </w:tcPr>
          <w:p w14:paraId="1604C2D6" w14:textId="77777777" w:rsidR="00413545" w:rsidRPr="005D09C8" w:rsidRDefault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4FB34CB4" w14:textId="77777777" w:rsidR="00413545" w:rsidRPr="005D09C8" w:rsidRDefault="00413545">
            <w:pPr>
              <w:rPr>
                <w:rFonts w:ascii="Times New Roman" w:hAnsi="Times New Roman" w:cs="Times New Roman"/>
              </w:rPr>
            </w:pPr>
            <w:proofErr w:type="spellStart"/>
            <w:r w:rsidRPr="005D09C8">
              <w:rPr>
                <w:rFonts w:ascii="Times New Roman" w:hAnsi="Times New Roman" w:cs="Times New Roman"/>
              </w:rPr>
              <w:t>Xception</w:t>
            </w:r>
            <w:proofErr w:type="spellEnd"/>
            <w:r w:rsidRPr="005D09C8">
              <w:rPr>
                <w:rFonts w:ascii="Times New Roman" w:hAnsi="Times New Roman" w:cs="Times New Roman"/>
              </w:rPr>
              <w:t xml:space="preserve"> U-Net</w:t>
            </w:r>
          </w:p>
        </w:tc>
      </w:tr>
      <w:tr w:rsidR="004627F7" w:rsidRPr="005D09C8" w14:paraId="3C31E1D6" w14:textId="77777777" w:rsidTr="00413545">
        <w:tc>
          <w:tcPr>
            <w:tcW w:w="715" w:type="dxa"/>
          </w:tcPr>
          <w:p w14:paraId="0B87FC2A" w14:textId="77777777" w:rsidR="004627F7" w:rsidRPr="005D09C8" w:rsidRDefault="00462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7AE19C30" w14:textId="77777777" w:rsidR="004627F7" w:rsidRPr="005D09C8" w:rsidRDefault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VGG</w:t>
            </w:r>
          </w:p>
        </w:tc>
      </w:tr>
      <w:tr w:rsidR="004627F7" w:rsidRPr="005D09C8" w14:paraId="7D72A50C" w14:textId="77777777" w:rsidTr="00413545">
        <w:tc>
          <w:tcPr>
            <w:tcW w:w="715" w:type="dxa"/>
          </w:tcPr>
          <w:p w14:paraId="60B1A715" w14:textId="77777777" w:rsidR="004627F7" w:rsidRPr="005D09C8" w:rsidRDefault="00462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1A63B064" w14:textId="77777777" w:rsidR="004627F7" w:rsidRPr="005D09C8" w:rsidRDefault="00413545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DL (MDP (maximum directional pattern) using CNN</w:t>
            </w:r>
          </w:p>
        </w:tc>
      </w:tr>
      <w:tr w:rsidR="004627F7" w:rsidRPr="005D09C8" w14:paraId="1BEB38D2" w14:textId="77777777" w:rsidTr="00413545">
        <w:tc>
          <w:tcPr>
            <w:tcW w:w="715" w:type="dxa"/>
          </w:tcPr>
          <w:p w14:paraId="3232AA75" w14:textId="77777777" w:rsidR="004627F7" w:rsidRPr="005D09C8" w:rsidRDefault="00462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5CC20FF6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 xml:space="preserve">YOLO v3 with DarkNet53 architecture </w:t>
            </w:r>
          </w:p>
        </w:tc>
      </w:tr>
      <w:tr w:rsidR="004627F7" w:rsidRPr="005D09C8" w14:paraId="638E8E2C" w14:textId="77777777" w:rsidTr="00413545">
        <w:tc>
          <w:tcPr>
            <w:tcW w:w="715" w:type="dxa"/>
          </w:tcPr>
          <w:p w14:paraId="29EF8BB5" w14:textId="77777777" w:rsidR="004627F7" w:rsidRPr="005D09C8" w:rsidRDefault="004627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65CF7A2A" w14:textId="77777777" w:rsidR="004627F7" w:rsidRPr="005D09C8" w:rsidRDefault="004627F7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YOLO v5 with DarkNet53 architecture</w:t>
            </w:r>
          </w:p>
        </w:tc>
      </w:tr>
      <w:tr w:rsidR="00413545" w:rsidRPr="005D09C8" w14:paraId="626C959D" w14:textId="77777777" w:rsidTr="00413545">
        <w:tc>
          <w:tcPr>
            <w:tcW w:w="715" w:type="dxa"/>
          </w:tcPr>
          <w:p w14:paraId="6EF123EB" w14:textId="77777777" w:rsidR="00413545" w:rsidRPr="005D09C8" w:rsidRDefault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33FBEAD4" w14:textId="77777777" w:rsidR="00413545" w:rsidRPr="005D09C8" w:rsidRDefault="00413545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ANN</w:t>
            </w:r>
          </w:p>
        </w:tc>
      </w:tr>
      <w:tr w:rsidR="00413545" w:rsidRPr="005D09C8" w14:paraId="09C1798B" w14:textId="77777777" w:rsidTr="00413545">
        <w:tc>
          <w:tcPr>
            <w:tcW w:w="715" w:type="dxa"/>
          </w:tcPr>
          <w:p w14:paraId="7AB496A0" w14:textId="77777777" w:rsidR="00413545" w:rsidRPr="005D09C8" w:rsidRDefault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7D037C38" w14:textId="77777777" w:rsidR="00413545" w:rsidRPr="005D09C8" w:rsidRDefault="00413545" w:rsidP="004627F7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MLP model of ANN</w:t>
            </w:r>
          </w:p>
        </w:tc>
      </w:tr>
      <w:tr w:rsidR="00413545" w:rsidRPr="005D09C8" w14:paraId="7451D08E" w14:textId="77777777" w:rsidTr="00413545">
        <w:tc>
          <w:tcPr>
            <w:tcW w:w="715" w:type="dxa"/>
          </w:tcPr>
          <w:p w14:paraId="5E606D16" w14:textId="77777777" w:rsidR="00413545" w:rsidRPr="005D09C8" w:rsidRDefault="00413545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 xml:space="preserve">2. </w:t>
            </w:r>
          </w:p>
        </w:tc>
        <w:tc>
          <w:tcPr>
            <w:tcW w:w="8635" w:type="dxa"/>
          </w:tcPr>
          <w:p w14:paraId="3445C98C" w14:textId="77777777" w:rsidR="00413545" w:rsidRPr="005D09C8" w:rsidRDefault="00413545" w:rsidP="004627F7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Models</w:t>
            </w:r>
          </w:p>
        </w:tc>
      </w:tr>
      <w:tr w:rsidR="00413545" w:rsidRPr="005D09C8" w14:paraId="4E051B5C" w14:textId="77777777" w:rsidTr="00413545">
        <w:tc>
          <w:tcPr>
            <w:tcW w:w="715" w:type="dxa"/>
          </w:tcPr>
          <w:p w14:paraId="01BAC97B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75D02AC1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 xml:space="preserve">Mask RCNN with back bone </w:t>
            </w:r>
          </w:p>
        </w:tc>
      </w:tr>
      <w:tr w:rsidR="00413545" w:rsidRPr="005D09C8" w14:paraId="4B858E35" w14:textId="77777777" w:rsidTr="00413545">
        <w:tc>
          <w:tcPr>
            <w:tcW w:w="715" w:type="dxa"/>
          </w:tcPr>
          <w:p w14:paraId="34F782E5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1665694E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Resnet 50</w:t>
            </w:r>
          </w:p>
        </w:tc>
      </w:tr>
      <w:tr w:rsidR="00413545" w:rsidRPr="005D09C8" w14:paraId="1391F644" w14:textId="77777777" w:rsidTr="00413545">
        <w:tc>
          <w:tcPr>
            <w:tcW w:w="715" w:type="dxa"/>
          </w:tcPr>
          <w:p w14:paraId="5DAD5BEC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5EAC5050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Resnet 101</w:t>
            </w:r>
          </w:p>
        </w:tc>
      </w:tr>
      <w:tr w:rsidR="00413545" w:rsidRPr="005D09C8" w14:paraId="7CEC6FAD" w14:textId="77777777" w:rsidTr="00413545">
        <w:tc>
          <w:tcPr>
            <w:tcW w:w="715" w:type="dxa"/>
          </w:tcPr>
          <w:p w14:paraId="61A14314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02972ED6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proofErr w:type="spellStart"/>
            <w:r w:rsidRPr="005D09C8">
              <w:rPr>
                <w:rFonts w:ascii="Times New Roman" w:hAnsi="Times New Roman" w:cs="Times New Roman"/>
              </w:rPr>
              <w:t>RetinaNet</w:t>
            </w:r>
            <w:proofErr w:type="spellEnd"/>
          </w:p>
        </w:tc>
      </w:tr>
      <w:tr w:rsidR="00413545" w:rsidRPr="005D09C8" w14:paraId="3DC47CA3" w14:textId="77777777" w:rsidTr="00413545">
        <w:tc>
          <w:tcPr>
            <w:tcW w:w="715" w:type="dxa"/>
          </w:tcPr>
          <w:p w14:paraId="158538F0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32E607C2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Mobile Net V2</w:t>
            </w:r>
          </w:p>
        </w:tc>
      </w:tr>
      <w:tr w:rsidR="00413545" w:rsidRPr="005D09C8" w14:paraId="16281695" w14:textId="77777777" w:rsidTr="00413545">
        <w:tc>
          <w:tcPr>
            <w:tcW w:w="715" w:type="dxa"/>
          </w:tcPr>
          <w:p w14:paraId="35EE46EB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112366B6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Regression</w:t>
            </w:r>
          </w:p>
        </w:tc>
      </w:tr>
      <w:tr w:rsidR="00413545" w:rsidRPr="005D09C8" w14:paraId="00CACA20" w14:textId="77777777" w:rsidTr="00413545">
        <w:tc>
          <w:tcPr>
            <w:tcW w:w="715" w:type="dxa"/>
          </w:tcPr>
          <w:p w14:paraId="1AF70A07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1248755A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Topic modeling using Labeled LDA (Latent Dirichlet Allocation)</w:t>
            </w:r>
          </w:p>
        </w:tc>
      </w:tr>
      <w:tr w:rsidR="00413545" w:rsidRPr="005D09C8" w14:paraId="16157086" w14:textId="77777777" w:rsidTr="00413545">
        <w:tc>
          <w:tcPr>
            <w:tcW w:w="715" w:type="dxa"/>
          </w:tcPr>
          <w:p w14:paraId="7EB8EB96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5" w:type="dxa"/>
          </w:tcPr>
          <w:p w14:paraId="1732E204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Faster Region-Based Convolutional Neural Networks (Faster R-CNNs)</w:t>
            </w:r>
          </w:p>
        </w:tc>
      </w:tr>
      <w:tr w:rsidR="00413545" w:rsidRPr="005D09C8" w14:paraId="21544834" w14:textId="77777777" w:rsidTr="00413545">
        <w:tc>
          <w:tcPr>
            <w:tcW w:w="715" w:type="dxa"/>
          </w:tcPr>
          <w:p w14:paraId="4F8A7994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3.</w:t>
            </w:r>
          </w:p>
        </w:tc>
        <w:tc>
          <w:tcPr>
            <w:tcW w:w="8635" w:type="dxa"/>
          </w:tcPr>
          <w:p w14:paraId="0E6705C0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  <w:r w:rsidRPr="005D09C8">
              <w:rPr>
                <w:rFonts w:ascii="Times New Roman" w:hAnsi="Times New Roman" w:cs="Times New Roman"/>
                <w:b/>
              </w:rPr>
              <w:t>Algorithms</w:t>
            </w:r>
          </w:p>
        </w:tc>
      </w:tr>
      <w:tr w:rsidR="00413545" w:rsidRPr="005D09C8" w14:paraId="63918942" w14:textId="77777777" w:rsidTr="00413545">
        <w:tc>
          <w:tcPr>
            <w:tcW w:w="715" w:type="dxa"/>
          </w:tcPr>
          <w:p w14:paraId="3962C83C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1DA87B5E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YOLO</w:t>
            </w:r>
          </w:p>
        </w:tc>
      </w:tr>
      <w:tr w:rsidR="00413545" w:rsidRPr="005D09C8" w14:paraId="364F23BD" w14:textId="77777777" w:rsidTr="00413545">
        <w:tc>
          <w:tcPr>
            <w:tcW w:w="715" w:type="dxa"/>
          </w:tcPr>
          <w:p w14:paraId="614B8716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298A363A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Nearest Neighbor algorithm</w:t>
            </w:r>
          </w:p>
        </w:tc>
      </w:tr>
      <w:tr w:rsidR="00413545" w:rsidRPr="005D09C8" w14:paraId="7E287228" w14:textId="77777777" w:rsidTr="00413545">
        <w:tc>
          <w:tcPr>
            <w:tcW w:w="715" w:type="dxa"/>
          </w:tcPr>
          <w:p w14:paraId="151AED3E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450C265C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proofErr w:type="spellStart"/>
            <w:r w:rsidRPr="005D09C8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</w:tr>
      <w:tr w:rsidR="00413545" w:rsidRPr="005D09C8" w14:paraId="0B464C29" w14:textId="77777777" w:rsidTr="00413545">
        <w:tc>
          <w:tcPr>
            <w:tcW w:w="715" w:type="dxa"/>
          </w:tcPr>
          <w:p w14:paraId="70B06775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3A7DE851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Random Forest</w:t>
            </w:r>
          </w:p>
        </w:tc>
      </w:tr>
      <w:tr w:rsidR="00413545" w:rsidRPr="005D09C8" w14:paraId="6B228895" w14:textId="77777777" w:rsidTr="00413545">
        <w:tc>
          <w:tcPr>
            <w:tcW w:w="715" w:type="dxa"/>
          </w:tcPr>
          <w:p w14:paraId="22E4877B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342E3135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SVM</w:t>
            </w:r>
          </w:p>
        </w:tc>
      </w:tr>
      <w:tr w:rsidR="00413545" w:rsidRPr="005D09C8" w14:paraId="45C2F9F8" w14:textId="77777777" w:rsidTr="00413545">
        <w:tc>
          <w:tcPr>
            <w:tcW w:w="715" w:type="dxa"/>
          </w:tcPr>
          <w:p w14:paraId="26DE9D2A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4540106D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XGB Classifier</w:t>
            </w:r>
          </w:p>
        </w:tc>
      </w:tr>
      <w:tr w:rsidR="00413545" w:rsidRPr="005D09C8" w14:paraId="6318D9FC" w14:textId="77777777" w:rsidTr="00413545">
        <w:tc>
          <w:tcPr>
            <w:tcW w:w="715" w:type="dxa"/>
          </w:tcPr>
          <w:p w14:paraId="63FC66CC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650099CA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Random Forest Classifier</w:t>
            </w:r>
          </w:p>
        </w:tc>
      </w:tr>
      <w:tr w:rsidR="00413545" w:rsidRPr="005D09C8" w14:paraId="47AE2EE8" w14:textId="77777777" w:rsidTr="00413545">
        <w:tc>
          <w:tcPr>
            <w:tcW w:w="715" w:type="dxa"/>
          </w:tcPr>
          <w:p w14:paraId="4B6F7F33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0F6F9B86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 xml:space="preserve">Linear SVM </w:t>
            </w:r>
          </w:p>
        </w:tc>
      </w:tr>
      <w:tr w:rsidR="00413545" w:rsidRPr="005D09C8" w14:paraId="4A223FA9" w14:textId="77777777" w:rsidTr="00413545">
        <w:tc>
          <w:tcPr>
            <w:tcW w:w="715" w:type="dxa"/>
          </w:tcPr>
          <w:p w14:paraId="004A6236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40A6629F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Logistic Regression</w:t>
            </w:r>
          </w:p>
        </w:tc>
      </w:tr>
      <w:tr w:rsidR="00413545" w:rsidRPr="005D09C8" w14:paraId="23ED2720" w14:textId="77777777" w:rsidTr="00413545">
        <w:tc>
          <w:tcPr>
            <w:tcW w:w="715" w:type="dxa"/>
          </w:tcPr>
          <w:p w14:paraId="1EF10CB7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2081858D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Decision Tree Classifier</w:t>
            </w:r>
          </w:p>
        </w:tc>
      </w:tr>
      <w:tr w:rsidR="00413545" w:rsidRPr="005D09C8" w14:paraId="0475C3F4" w14:textId="77777777" w:rsidTr="00413545">
        <w:tc>
          <w:tcPr>
            <w:tcW w:w="715" w:type="dxa"/>
          </w:tcPr>
          <w:p w14:paraId="5C02B33E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6EA32956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K-Neighbor Classifier</w:t>
            </w:r>
          </w:p>
        </w:tc>
      </w:tr>
      <w:tr w:rsidR="00413545" w:rsidRPr="005D09C8" w14:paraId="276CD38E" w14:textId="77777777" w:rsidTr="00413545">
        <w:tc>
          <w:tcPr>
            <w:tcW w:w="715" w:type="dxa"/>
          </w:tcPr>
          <w:p w14:paraId="34EB16EC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39DB26D0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Naive Bayes Classifier</w:t>
            </w:r>
          </w:p>
        </w:tc>
      </w:tr>
      <w:tr w:rsidR="00413545" w:rsidRPr="005D09C8" w14:paraId="38F37505" w14:textId="77777777" w:rsidTr="00413545">
        <w:tc>
          <w:tcPr>
            <w:tcW w:w="715" w:type="dxa"/>
          </w:tcPr>
          <w:p w14:paraId="14FCA7D6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3BBF6787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ML (Multiple Linear Regression MLR) model</w:t>
            </w:r>
          </w:p>
        </w:tc>
      </w:tr>
      <w:tr w:rsidR="00413545" w:rsidRPr="005D09C8" w14:paraId="4FE3DD9D" w14:textId="77777777" w:rsidTr="00413545">
        <w:tc>
          <w:tcPr>
            <w:tcW w:w="715" w:type="dxa"/>
          </w:tcPr>
          <w:p w14:paraId="6EDD0586" w14:textId="77777777" w:rsidR="00413545" w:rsidRPr="005D09C8" w:rsidRDefault="00413545" w:rsidP="004135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5" w:type="dxa"/>
          </w:tcPr>
          <w:p w14:paraId="3029D52D" w14:textId="77777777" w:rsidR="00413545" w:rsidRPr="005D09C8" w:rsidRDefault="00413545" w:rsidP="00413545">
            <w:pPr>
              <w:rPr>
                <w:rFonts w:ascii="Times New Roman" w:hAnsi="Times New Roman" w:cs="Times New Roman"/>
              </w:rPr>
            </w:pPr>
            <w:r w:rsidRPr="005D09C8">
              <w:rPr>
                <w:rFonts w:ascii="Times New Roman" w:hAnsi="Times New Roman" w:cs="Times New Roman"/>
              </w:rPr>
              <w:t>Deep neural network (DNN))</w:t>
            </w:r>
          </w:p>
        </w:tc>
      </w:tr>
    </w:tbl>
    <w:p w14:paraId="73B9A7B3" w14:textId="77777777" w:rsidR="00AD5740" w:rsidRPr="005D09C8" w:rsidRDefault="00AD5740">
      <w:pPr>
        <w:rPr>
          <w:rFonts w:ascii="Times New Roman" w:hAnsi="Times New Roman" w:cs="Times New Roman"/>
        </w:rPr>
      </w:pPr>
    </w:p>
    <w:p w14:paraId="34636BCC" w14:textId="77777777" w:rsidR="00796AE1" w:rsidRPr="005D09C8" w:rsidRDefault="00796AE1">
      <w:pPr>
        <w:rPr>
          <w:rFonts w:ascii="Times New Roman" w:hAnsi="Times New Roman" w:cs="Times New Roman"/>
        </w:rPr>
      </w:pPr>
    </w:p>
    <w:p w14:paraId="29A1B203" w14:textId="7CFA671C" w:rsidR="000D5D5F" w:rsidRDefault="00DA5DD6" w:rsidP="00C47C2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C: Definitions of Artificial Intelligence and its types</w:t>
      </w:r>
    </w:p>
    <w:p w14:paraId="63783774" w14:textId="77777777" w:rsidR="00DA5DD6" w:rsidRDefault="00DA5DD6" w:rsidP="00C47C26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A5DD6" w:rsidRPr="00DA5DD6" w14:paraId="382E8FB0" w14:textId="77777777" w:rsidTr="00DA5DD6">
        <w:tc>
          <w:tcPr>
            <w:tcW w:w="4675" w:type="dxa"/>
          </w:tcPr>
          <w:p w14:paraId="1D25CDA3" w14:textId="15126796" w:rsidR="00DA5DD6" w:rsidRPr="00DA5DD6" w:rsidRDefault="00DA5DD6" w:rsidP="00C47C26">
            <w:pPr>
              <w:jc w:val="both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t>Artific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5DD6">
              <w:rPr>
                <w:rFonts w:ascii="Times New Roman" w:hAnsi="Times New Roman" w:cs="Times New Roman"/>
              </w:rPr>
              <w:t>intellig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5DD6">
              <w:rPr>
                <w:rFonts w:ascii="Times New Roman" w:hAnsi="Times New Roman" w:cs="Times New Roman"/>
              </w:rPr>
              <w:t>(AI)</w:t>
            </w:r>
          </w:p>
        </w:tc>
        <w:tc>
          <w:tcPr>
            <w:tcW w:w="4675" w:type="dxa"/>
          </w:tcPr>
          <w:p w14:paraId="4E4E981E" w14:textId="065FF507" w:rsidR="00DA5DD6" w:rsidRPr="00DA5DD6" w:rsidRDefault="00DA5DD6" w:rsidP="00DA5DD6">
            <w:pPr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t xml:space="preserve">The term is applied when a computing device mimics human cognitive </w:t>
            </w:r>
            <w:proofErr w:type="spellStart"/>
            <w:proofErr w:type="gramStart"/>
            <w:r w:rsidRPr="00DA5DD6">
              <w:rPr>
                <w:rFonts w:ascii="Times New Roman" w:hAnsi="Times New Roman" w:cs="Times New Roman"/>
              </w:rPr>
              <w:t>functions,such</w:t>
            </w:r>
            <w:proofErr w:type="spellEnd"/>
            <w:proofErr w:type="gramEnd"/>
            <w:r w:rsidRPr="00DA5DD6">
              <w:rPr>
                <w:rFonts w:ascii="Times New Roman" w:hAnsi="Times New Roman" w:cs="Times New Roman"/>
              </w:rPr>
              <w:t xml:space="preserve"> as learning and problem solving.</w:t>
            </w:r>
          </w:p>
        </w:tc>
      </w:tr>
      <w:tr w:rsidR="00DA5DD6" w:rsidRPr="00DA5DD6" w14:paraId="49C45487" w14:textId="77777777" w:rsidTr="00DA5DD6">
        <w:tc>
          <w:tcPr>
            <w:tcW w:w="4675" w:type="dxa"/>
          </w:tcPr>
          <w:p w14:paraId="6D4B3624" w14:textId="4431523C" w:rsidR="00DA5DD6" w:rsidRPr="00DA5DD6" w:rsidRDefault="00DA5DD6" w:rsidP="00C47C26">
            <w:pPr>
              <w:jc w:val="both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lastRenderedPageBreak/>
              <w:t>Machine Learning</w:t>
            </w:r>
          </w:p>
        </w:tc>
        <w:tc>
          <w:tcPr>
            <w:tcW w:w="4675" w:type="dxa"/>
          </w:tcPr>
          <w:p w14:paraId="61E7A1C0" w14:textId="77777777" w:rsidR="00DA5DD6" w:rsidRPr="00DA5DD6" w:rsidRDefault="00DA5DD6" w:rsidP="00DA5D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t>A form of AI that learns information and patterns directly from data without being explicitly programmed. It</w:t>
            </w:r>
          </w:p>
          <w:p w14:paraId="7968EFCC" w14:textId="0E3532EC" w:rsidR="00DA5DD6" w:rsidRPr="00DA5DD6" w:rsidRDefault="00DA5DD6" w:rsidP="00DA5DD6">
            <w:pPr>
              <w:jc w:val="both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t>makes predictions on the basis of acquired data through an algorithm.</w:t>
            </w:r>
          </w:p>
        </w:tc>
      </w:tr>
      <w:tr w:rsidR="00DA5DD6" w:rsidRPr="00DA5DD6" w14:paraId="0299F2A3" w14:textId="77777777" w:rsidTr="00DA5DD6">
        <w:tc>
          <w:tcPr>
            <w:tcW w:w="4675" w:type="dxa"/>
          </w:tcPr>
          <w:p w14:paraId="0BEB9CC8" w14:textId="7E1C900C" w:rsidR="00DA5DD6" w:rsidRPr="00DA5DD6" w:rsidRDefault="00DA5DD6" w:rsidP="00C47C26">
            <w:pPr>
              <w:jc w:val="both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  <w:color w:val="000000"/>
              </w:rPr>
              <w:t>Neural network</w:t>
            </w:r>
            <w:r w:rsidRPr="00DA5DD6">
              <w:rPr>
                <w:rFonts w:ascii="Times New Roman" w:hAnsi="Times New Roman" w:cs="Times New Roman"/>
                <w:color w:val="2197D2"/>
              </w:rPr>
              <w:t xml:space="preserve"> </w:t>
            </w:r>
            <w:r w:rsidRPr="00DA5DD6">
              <w:rPr>
                <w:rFonts w:ascii="Times New Roman" w:hAnsi="Times New Roman" w:cs="Times New Roman"/>
                <w:color w:val="000000"/>
              </w:rPr>
              <w:t>(NN)/(ANN)</w:t>
            </w:r>
          </w:p>
        </w:tc>
        <w:tc>
          <w:tcPr>
            <w:tcW w:w="4675" w:type="dxa"/>
          </w:tcPr>
          <w:p w14:paraId="123232EC" w14:textId="77777777" w:rsidR="00DA5DD6" w:rsidRPr="00DA5DD6" w:rsidRDefault="00DA5DD6" w:rsidP="00DA5D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t>Consists of ML algorithms called neurons (nodes) that focus on recognizing underlying patterns or</w:t>
            </w:r>
          </w:p>
          <w:p w14:paraId="68EA610C" w14:textId="2AD83106" w:rsidR="00DA5DD6" w:rsidRPr="00DA5DD6" w:rsidRDefault="00DA5DD6" w:rsidP="00DA5DD6">
            <w:pPr>
              <w:jc w:val="both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t>connections from a dataset and imitate the data processing function of human brain.</w:t>
            </w:r>
          </w:p>
        </w:tc>
      </w:tr>
      <w:tr w:rsidR="00DA5DD6" w:rsidRPr="00DA5DD6" w14:paraId="6B20245E" w14:textId="77777777" w:rsidTr="00DA5DD6">
        <w:tc>
          <w:tcPr>
            <w:tcW w:w="4675" w:type="dxa"/>
          </w:tcPr>
          <w:p w14:paraId="66FE128E" w14:textId="28CF2328" w:rsidR="00DA5DD6" w:rsidRPr="00DA5DD6" w:rsidRDefault="00DA5DD6" w:rsidP="00C47C26">
            <w:pPr>
              <w:jc w:val="both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  <w:color w:val="000000"/>
              </w:rPr>
              <w:t>Deep learning</w:t>
            </w:r>
            <w:r w:rsidRPr="00DA5DD6">
              <w:rPr>
                <w:rFonts w:ascii="Times New Roman" w:hAnsi="Times New Roman" w:cs="Times New Roman"/>
                <w:color w:val="2197D2"/>
              </w:rPr>
              <w:t xml:space="preserve"> </w:t>
            </w:r>
            <w:r w:rsidRPr="00DA5DD6">
              <w:rPr>
                <w:rFonts w:ascii="Times New Roman" w:hAnsi="Times New Roman" w:cs="Times New Roman"/>
                <w:color w:val="000000"/>
              </w:rPr>
              <w:t>(DL)</w:t>
            </w:r>
          </w:p>
        </w:tc>
        <w:tc>
          <w:tcPr>
            <w:tcW w:w="4675" w:type="dxa"/>
          </w:tcPr>
          <w:p w14:paraId="73149B83" w14:textId="77777777" w:rsidR="00DA5DD6" w:rsidRPr="00DA5DD6" w:rsidRDefault="00DA5DD6" w:rsidP="00DA5D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t>The “deep” in deep learning is referring to the depth of layers in a neural network. A neural network that</w:t>
            </w:r>
          </w:p>
          <w:p w14:paraId="789ED54A" w14:textId="77777777" w:rsidR="00DA5DD6" w:rsidRPr="00DA5DD6" w:rsidRDefault="00DA5DD6" w:rsidP="00DA5D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t>consists of more than 3 layers that would be inclusive of the inputs and the output can be considered a</w:t>
            </w:r>
          </w:p>
          <w:p w14:paraId="3C1ACC65" w14:textId="00697CE2" w:rsidR="00DA5DD6" w:rsidRPr="00DA5DD6" w:rsidRDefault="00DA5DD6" w:rsidP="00DA5DD6">
            <w:pPr>
              <w:jc w:val="both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t>deep learning algorithm.</w:t>
            </w:r>
          </w:p>
        </w:tc>
      </w:tr>
      <w:tr w:rsidR="00DA5DD6" w:rsidRPr="00DA5DD6" w14:paraId="2229764C" w14:textId="77777777" w:rsidTr="00DA5DD6">
        <w:tc>
          <w:tcPr>
            <w:tcW w:w="4675" w:type="dxa"/>
          </w:tcPr>
          <w:p w14:paraId="4B2016A5" w14:textId="2D8486AE" w:rsidR="00DA5DD6" w:rsidRPr="00DA5DD6" w:rsidRDefault="00DA5DD6" w:rsidP="00C47C26">
            <w:pPr>
              <w:jc w:val="both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  <w:color w:val="000000"/>
              </w:rPr>
              <w:t>Convolutional neural network</w:t>
            </w:r>
            <w:r w:rsidRPr="00DA5DD6">
              <w:rPr>
                <w:rFonts w:ascii="Times New Roman" w:hAnsi="Times New Roman" w:cs="Times New Roman"/>
                <w:color w:val="2197D2"/>
              </w:rPr>
              <w:t xml:space="preserve"> </w:t>
            </w:r>
            <w:r w:rsidRPr="00DA5DD6">
              <w:rPr>
                <w:rFonts w:ascii="Times New Roman" w:hAnsi="Times New Roman" w:cs="Times New Roman"/>
                <w:color w:val="000000"/>
              </w:rPr>
              <w:t>(CNN)</w:t>
            </w:r>
          </w:p>
        </w:tc>
        <w:tc>
          <w:tcPr>
            <w:tcW w:w="4675" w:type="dxa"/>
          </w:tcPr>
          <w:p w14:paraId="29119262" w14:textId="1E88D184" w:rsidR="00DA5DD6" w:rsidRPr="00DA5DD6" w:rsidRDefault="00DA5DD6" w:rsidP="00C47C26">
            <w:pPr>
              <w:jc w:val="both"/>
              <w:rPr>
                <w:rFonts w:ascii="Times New Roman" w:hAnsi="Times New Roman" w:cs="Times New Roman"/>
              </w:rPr>
            </w:pPr>
            <w:r w:rsidRPr="00DA5DD6">
              <w:rPr>
                <w:rFonts w:ascii="Times New Roman" w:hAnsi="Times New Roman" w:cs="Times New Roman"/>
              </w:rPr>
              <w:t>A subset of deep learning suitable for processing visual and other two-dimensional data.</w:t>
            </w:r>
          </w:p>
        </w:tc>
      </w:tr>
    </w:tbl>
    <w:p w14:paraId="4DA587C9" w14:textId="77777777" w:rsidR="00DA5DD6" w:rsidRPr="00DA5DD6" w:rsidRDefault="00DA5DD6" w:rsidP="00C47C26">
      <w:pPr>
        <w:jc w:val="both"/>
        <w:rPr>
          <w:rFonts w:ascii="Times New Roman" w:hAnsi="Times New Roman" w:cs="Times New Roman"/>
          <w:b/>
          <w:bCs/>
        </w:rPr>
      </w:pPr>
    </w:p>
    <w:sectPr w:rsidR="00DA5DD6" w:rsidRPr="00DA5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SxtDAzMDU3trC0MDJQ0lEKTi0uzszPAykwrAUAosYgxSwAAAA="/>
  </w:docVars>
  <w:rsids>
    <w:rsidRoot w:val="00674ED2"/>
    <w:rsid w:val="00004137"/>
    <w:rsid w:val="00033DCF"/>
    <w:rsid w:val="00047165"/>
    <w:rsid w:val="000D5D5F"/>
    <w:rsid w:val="002C4864"/>
    <w:rsid w:val="00413545"/>
    <w:rsid w:val="004627F7"/>
    <w:rsid w:val="005D09C8"/>
    <w:rsid w:val="005F4617"/>
    <w:rsid w:val="00674ED2"/>
    <w:rsid w:val="006752DA"/>
    <w:rsid w:val="00681FB8"/>
    <w:rsid w:val="00761C3F"/>
    <w:rsid w:val="00796AE1"/>
    <w:rsid w:val="00AA32EE"/>
    <w:rsid w:val="00AD5740"/>
    <w:rsid w:val="00B64492"/>
    <w:rsid w:val="00C47C26"/>
    <w:rsid w:val="00CE5356"/>
    <w:rsid w:val="00DA5DD6"/>
    <w:rsid w:val="00DA76B1"/>
    <w:rsid w:val="00E75DFB"/>
    <w:rsid w:val="00ED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8DDA9"/>
  <w15:chartTrackingRefBased/>
  <w15:docId w15:val="{A29F6C57-99DA-46A9-B660-D7D651EC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35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53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3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35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3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35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75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7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bhishek Lal</cp:lastModifiedBy>
  <cp:revision>2</cp:revision>
  <dcterms:created xsi:type="dcterms:W3CDTF">2023-06-17T18:10:00Z</dcterms:created>
  <dcterms:modified xsi:type="dcterms:W3CDTF">2023-06-17T18:10:00Z</dcterms:modified>
</cp:coreProperties>
</file>